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709"/>
        <w:gridCol w:w="708"/>
        <w:gridCol w:w="1418"/>
        <w:gridCol w:w="218"/>
        <w:gridCol w:w="774"/>
        <w:gridCol w:w="1418"/>
        <w:gridCol w:w="283"/>
        <w:gridCol w:w="567"/>
        <w:gridCol w:w="709"/>
        <w:gridCol w:w="1417"/>
        <w:gridCol w:w="284"/>
        <w:gridCol w:w="709"/>
        <w:gridCol w:w="1417"/>
      </w:tblGrid>
      <w:tr w:rsidR="00304285" w:rsidRPr="00B87984" w14:paraId="6F870628" w14:textId="6EF38292" w:rsidTr="00F3050F">
        <w:trPr>
          <w:trHeight w:val="360"/>
        </w:trPr>
        <w:tc>
          <w:tcPr>
            <w:tcW w:w="13750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0EE4FB53" w14:textId="0DB99619" w:rsidR="00304285" w:rsidRPr="00B87984" w:rsidRDefault="00C63349" w:rsidP="000D5CA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Supplementa</w:t>
            </w:r>
            <w:r w:rsidR="00961E42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ry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Table </w:t>
            </w:r>
            <w:r w:rsidR="00961E42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S</w:t>
            </w:r>
            <w:r w:rsidR="00646BE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  <w:r w:rsidR="008F24A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  <w:r w:rsidR="0030428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 </w:t>
            </w:r>
            <w:r w:rsidR="00304285" w:rsidRPr="00B87984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Univariate and multivariate analyses of the </w:t>
            </w:r>
            <w:r w:rsidR="00304285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risk </w:t>
            </w:r>
            <w:r w:rsidR="00304285" w:rsidRPr="00B87984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factors </w:t>
            </w:r>
            <w:r w:rsidR="00304285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for high morbidity (CCI </w:t>
            </w:r>
            <w:r w:rsidR="00304285" w:rsidRPr="00B87984"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="00304285"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  <w:t>37.1)</w:t>
            </w:r>
            <w:r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classified by </w:t>
            </w:r>
            <w:r w:rsidR="00D23B8D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surgical procedure (</w:t>
            </w:r>
            <w:r w:rsidR="008F24A8" w:rsidRPr="0031142D">
              <w:rPr>
                <w:rFonts w:ascii="Times New Roman" w:hAnsi="Times New Roman" w:cs="Times New Roman"/>
                <w:sz w:val="16"/>
                <w:szCs w:val="16"/>
              </w:rPr>
              <w:t>pancreaticoduodenectomy</w:t>
            </w:r>
            <w:r w:rsidR="008F24A8"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  <w:r w:rsidR="008F24A8" w:rsidRPr="0031142D">
              <w:rPr>
                <w:rFonts w:ascii="Times New Roman" w:hAnsi="Times New Roman" w:cs="Times New Roman"/>
                <w:sz w:val="16"/>
                <w:szCs w:val="16"/>
              </w:rPr>
              <w:t xml:space="preserve"> major hepatectomy with extrahepatic bile duct resection</w:t>
            </w:r>
            <w:r w:rsidR="00D23B8D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304285" w:rsidRPr="00046AFC" w14:paraId="5AAA3547" w14:textId="77777777" w:rsidTr="00F3050F">
        <w:trPr>
          <w:trHeight w:val="360"/>
        </w:trPr>
        <w:tc>
          <w:tcPr>
            <w:tcW w:w="13750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F765BBC" w14:textId="7BB06208" w:rsidR="00304285" w:rsidRPr="00624366" w:rsidRDefault="00304285" w:rsidP="000D5CA0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624366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High morbidity (CCI </w:t>
            </w:r>
            <w:r w:rsidRPr="00624366">
              <w:rPr>
                <w:rFonts w:ascii="Times New Roman" w:eastAsia="ＭＳ 明朝" w:hAnsi="Times New Roman" w:cs="Times New Roman"/>
                <w:bCs/>
                <w:color w:val="000000" w:themeColor="text1"/>
                <w:sz w:val="16"/>
                <w:szCs w:val="16"/>
              </w:rPr>
              <w:t>≥37.1)</w:t>
            </w:r>
          </w:p>
        </w:tc>
      </w:tr>
      <w:tr w:rsidR="00304285" w:rsidRPr="00046AFC" w14:paraId="1E6DDC63" w14:textId="018A625E" w:rsidTr="00F3050F">
        <w:trPr>
          <w:trHeight w:val="360"/>
        </w:trPr>
        <w:tc>
          <w:tcPr>
            <w:tcW w:w="311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FCDC5B" w14:textId="77777777" w:rsidR="00304285" w:rsidRDefault="00304285" w:rsidP="000D5CA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  <w:p w14:paraId="020F0090" w14:textId="77777777" w:rsidR="00304285" w:rsidRDefault="00304285" w:rsidP="000D5CA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  <w:p w14:paraId="2A041296" w14:textId="54E7A9CE" w:rsidR="00304285" w:rsidRPr="00B87984" w:rsidRDefault="00304285" w:rsidP="000D5CA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45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A79AE03" w14:textId="1AC4FAC9" w:rsidR="00304285" w:rsidRPr="00624366" w:rsidRDefault="00304285" w:rsidP="004272A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624366">
              <w:rPr>
                <w:rFonts w:ascii="Times New Roman" w:eastAsia="游ゴシック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P</w:t>
            </w:r>
            <w:r w:rsidRPr="00624366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D (</w:t>
            </w:r>
            <w:r w:rsidR="009F0830" w:rsidRPr="009F0830">
              <w:rPr>
                <w:rFonts w:ascii="Times New Roman" w:eastAsia="游ゴシック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n</w:t>
            </w:r>
            <w:r w:rsidRPr="00624366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= 128)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41CFD8EA" w14:textId="77777777" w:rsidR="00304285" w:rsidRPr="00624366" w:rsidRDefault="00304285" w:rsidP="004272A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103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4EC6101" w14:textId="18856133" w:rsidR="00304285" w:rsidRPr="00624366" w:rsidRDefault="00304285" w:rsidP="004272AC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24366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Hx</w:t>
            </w:r>
            <w:proofErr w:type="spellEnd"/>
            <w:r w:rsidRPr="00624366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="009F0830" w:rsidRPr="009F0830">
              <w:rPr>
                <w:rFonts w:ascii="Times New Roman" w:eastAsia="游ゴシック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n </w:t>
            </w:r>
            <w:r w:rsidRPr="00624366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= 73)</w:t>
            </w:r>
          </w:p>
        </w:tc>
      </w:tr>
      <w:tr w:rsidR="000A358F" w:rsidRPr="00B87984" w14:paraId="1BAF217F" w14:textId="61AA080A" w:rsidTr="00F3050F">
        <w:trPr>
          <w:trHeight w:val="36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C786F" w14:textId="2E620FE9" w:rsidR="00304285" w:rsidRPr="00B87984" w:rsidRDefault="00304285" w:rsidP="000D5CA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41495D01" w14:textId="77777777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62B423B7" w14:textId="5AAE20D9" w:rsidR="00304285" w:rsidRPr="008660D9" w:rsidRDefault="008660D9" w:rsidP="000D5CA0">
            <w:pPr>
              <w:widowControl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660D9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000000" w:fill="FFFFFF"/>
          </w:tcPr>
          <w:p w14:paraId="1156634D" w14:textId="18D6D273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24366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>Univariate</w:t>
            </w:r>
          </w:p>
        </w:tc>
        <w:tc>
          <w:tcPr>
            <w:tcW w:w="218" w:type="dxa"/>
            <w:vMerge w:val="restart"/>
            <w:tcBorders>
              <w:top w:val="single" w:sz="12" w:space="0" w:color="auto"/>
            </w:tcBorders>
            <w:shd w:val="clear" w:color="000000" w:fill="FFFFFF"/>
          </w:tcPr>
          <w:p w14:paraId="6C46984C" w14:textId="77777777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</w:tcPr>
          <w:p w14:paraId="49BB76D4" w14:textId="135CDAE7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24366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>Multivariate</w:t>
            </w:r>
          </w:p>
        </w:tc>
        <w:tc>
          <w:tcPr>
            <w:tcW w:w="283" w:type="dxa"/>
            <w:vMerge/>
            <w:shd w:val="clear" w:color="000000" w:fill="FFFFFF"/>
          </w:tcPr>
          <w:p w14:paraId="60FF5939" w14:textId="77777777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000000" w:fill="FFFFFF"/>
          </w:tcPr>
          <w:p w14:paraId="4227A859" w14:textId="77777777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0F44E534" w14:textId="5A25D90A" w:rsidR="00304285" w:rsidRPr="008660D9" w:rsidRDefault="008660D9" w:rsidP="000D5CA0">
            <w:pPr>
              <w:widowControl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660D9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</w:tcPr>
          <w:p w14:paraId="58D5DE57" w14:textId="72099ADA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24366">
              <w:rPr>
                <w:rFonts w:ascii="Times New Roman" w:eastAsia="游ゴシック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U</w:t>
            </w:r>
            <w:r w:rsidRPr="00624366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>nivariate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000000" w:fill="FFFFFF"/>
          </w:tcPr>
          <w:p w14:paraId="65615657" w14:textId="77777777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000000" w:fill="FFFFFF"/>
          </w:tcPr>
          <w:p w14:paraId="53035494" w14:textId="669B0D7D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24366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>Multivariate</w:t>
            </w:r>
          </w:p>
        </w:tc>
      </w:tr>
      <w:tr w:rsidR="007E7C71" w:rsidRPr="00B87984" w14:paraId="4BC1559A" w14:textId="36691E3F" w:rsidTr="00F3050F">
        <w:trPr>
          <w:trHeight w:val="360"/>
        </w:trPr>
        <w:tc>
          <w:tcPr>
            <w:tcW w:w="311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A4BF48" w14:textId="7EFF5685" w:rsidR="00304285" w:rsidRPr="00B87984" w:rsidRDefault="00304285" w:rsidP="000D5CA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D9F8056" w14:textId="77777777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</w:tcPr>
          <w:p w14:paraId="291BE2FC" w14:textId="1A6B99BF" w:rsidR="00304285" w:rsidRPr="00624366" w:rsidRDefault="0092404E" w:rsidP="000D5CA0">
            <w:pPr>
              <w:widowControl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624366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624366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</w:tcPr>
          <w:p w14:paraId="4D6C8DF3" w14:textId="39EE9CEF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624366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218" w:type="dxa"/>
            <w:vMerge/>
            <w:tcBorders>
              <w:bottom w:val="single" w:sz="12" w:space="0" w:color="auto"/>
            </w:tcBorders>
            <w:shd w:val="clear" w:color="000000" w:fill="FFFFFF"/>
          </w:tcPr>
          <w:p w14:paraId="184BAFBF" w14:textId="77777777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</w:tcPr>
          <w:p w14:paraId="71F1B888" w14:textId="70FAD8E3" w:rsidR="00304285" w:rsidRPr="00624366" w:rsidRDefault="0092404E" w:rsidP="000D5CA0">
            <w:pPr>
              <w:widowControl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624366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624366" w:rsidRPr="00624366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</w:tcPr>
          <w:p w14:paraId="6CA3808F" w14:textId="647D7759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624366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283" w:type="dxa"/>
            <w:vMerge/>
            <w:tcBorders>
              <w:bottom w:val="single" w:sz="12" w:space="0" w:color="auto"/>
            </w:tcBorders>
            <w:shd w:val="clear" w:color="000000" w:fill="FFFFFF"/>
          </w:tcPr>
          <w:p w14:paraId="36B11656" w14:textId="77777777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shd w:val="clear" w:color="000000" w:fill="FFFFFF"/>
          </w:tcPr>
          <w:p w14:paraId="3243F0FE" w14:textId="77777777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</w:tcPr>
          <w:p w14:paraId="2C95C428" w14:textId="000B6E3D" w:rsidR="00304285" w:rsidRPr="00624366" w:rsidRDefault="0092404E" w:rsidP="000D5CA0">
            <w:pPr>
              <w:widowControl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624366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</w:tcPr>
          <w:p w14:paraId="7E0F8586" w14:textId="392111AC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24366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000000" w:fill="FFFFFF"/>
          </w:tcPr>
          <w:p w14:paraId="6D74E950" w14:textId="77777777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</w:tcPr>
          <w:p w14:paraId="64286E35" w14:textId="3D2A80FF" w:rsidR="00304285" w:rsidRPr="00624366" w:rsidRDefault="0092404E" w:rsidP="000D5CA0">
            <w:pPr>
              <w:widowControl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624366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000000" w:fill="FFFFFF"/>
          </w:tcPr>
          <w:p w14:paraId="79BA1872" w14:textId="36CFE685" w:rsidR="00304285" w:rsidRPr="00624366" w:rsidRDefault="00304285" w:rsidP="000D5CA0">
            <w:pPr>
              <w:widowControl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24366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>OR (95% CI)</w:t>
            </w:r>
          </w:p>
        </w:tc>
      </w:tr>
      <w:tr w:rsidR="007E7C71" w:rsidRPr="00B87984" w14:paraId="622DFC0E" w14:textId="766205CE" w:rsidTr="00F3050F">
        <w:trPr>
          <w:trHeight w:val="360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DDF45" w14:textId="6F957D4E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ex (male/female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3916B1" w14:textId="078CD54B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5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/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shd w:val="clear" w:color="000000" w:fill="FFFFFF"/>
          </w:tcPr>
          <w:p w14:paraId="09C0B8F7" w14:textId="27B721EB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14</w:t>
            </w:r>
            <w:r w:rsidR="00155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000000" w:fill="FFFFFF"/>
          </w:tcPr>
          <w:p w14:paraId="22125DD9" w14:textId="7EA633EF" w:rsidR="000A358F" w:rsidRPr="000E36B5" w:rsidRDefault="005725DB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8</w:t>
            </w:r>
            <w:r w:rsidR="003F479A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="003F479A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82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3F479A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0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18" w:type="dxa"/>
            <w:tcBorders>
              <w:top w:val="single" w:sz="12" w:space="0" w:color="auto"/>
              <w:bottom w:val="nil"/>
            </w:tcBorders>
            <w:shd w:val="clear" w:color="000000" w:fill="FFFFFF"/>
          </w:tcPr>
          <w:p w14:paraId="237738DE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12" w:space="0" w:color="auto"/>
              <w:bottom w:val="nil"/>
            </w:tcBorders>
            <w:shd w:val="clear" w:color="000000" w:fill="FFFFFF"/>
          </w:tcPr>
          <w:p w14:paraId="1BB6C52B" w14:textId="6F549DCB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000000" w:fill="FFFFFF"/>
          </w:tcPr>
          <w:p w14:paraId="113BC8C9" w14:textId="77A7D418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shd w:val="clear" w:color="000000" w:fill="FFFFFF"/>
          </w:tcPr>
          <w:p w14:paraId="5E60DF0F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shd w:val="clear" w:color="000000" w:fill="FFFFFF"/>
          </w:tcPr>
          <w:p w14:paraId="39D0E7D9" w14:textId="17A39254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8/25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000000" w:fill="FFFFFF"/>
          </w:tcPr>
          <w:p w14:paraId="084F183A" w14:textId="2A7A21C0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99</w:t>
            </w:r>
            <w:r w:rsidR="00D42A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000000" w:fill="FFFFFF"/>
          </w:tcPr>
          <w:p w14:paraId="06F399A0" w14:textId="2313FECF" w:rsidR="000A358F" w:rsidRPr="000E36B5" w:rsidRDefault="003F479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38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64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000000" w:fill="FFFFFF"/>
          </w:tcPr>
          <w:p w14:paraId="3F1BCCCD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000000" w:fill="FFFFFF"/>
          </w:tcPr>
          <w:p w14:paraId="599631D3" w14:textId="31E3C4E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  <w:right w:val="nil"/>
            </w:tcBorders>
            <w:shd w:val="clear" w:color="000000" w:fill="FFFFFF"/>
          </w:tcPr>
          <w:p w14:paraId="2985B74F" w14:textId="616F59C6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54C98FE1" w14:textId="1AF5800F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B9D59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ge (</w:t>
            </w:r>
            <w:r w:rsidRPr="000E36B5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16"/>
                <w:szCs w:val="16"/>
              </w:rPr>
              <w:t>≥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0/&lt;70 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01D45B" w14:textId="67DAAE8D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/4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4F9E8C2A" w14:textId="0E038469" w:rsidR="000A358F" w:rsidRPr="00A1193C" w:rsidRDefault="00552E87" w:rsidP="000A358F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1193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A1193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.02</w:t>
            </w:r>
            <w:r w:rsidR="001558C2" w:rsidRPr="00A1193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6</w:t>
            </w:r>
            <w:r w:rsidR="00A1193C" w:rsidRPr="00A1193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21A3D40D" w14:textId="46947986" w:rsidR="000A358F" w:rsidRPr="000E36B5" w:rsidRDefault="00D03D0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45 (1.12-5.39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767B7FC5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74BF96E6" w14:textId="284D93F3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0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381BC42E" w14:textId="6D24FAA6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23 (0.95-5.26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2CD3D65E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2D2C33EB" w14:textId="5C5C2BC5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/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72E42945" w14:textId="2A6D8450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74</w:t>
            </w:r>
            <w:r w:rsidR="00D42A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58495AF3" w14:textId="2A93822B" w:rsidR="000A358F" w:rsidRPr="000E36B5" w:rsidRDefault="00D03D0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17 (0.46-2.9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35E8BD2E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16496734" w14:textId="288CA02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73E9218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48CB3EDA" w14:textId="77777777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47C76" w14:textId="41C1D125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A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SA-PS (</w:t>
            </w:r>
            <w:r w:rsidRPr="000E36B5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16"/>
                <w:szCs w:val="16"/>
              </w:rPr>
              <w:t>≥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/&lt;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169583C" w14:textId="492B750C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/1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016ACFDD" w14:textId="1CF2596A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6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79B5117F" w14:textId="43A4615C" w:rsidR="000A358F" w:rsidRPr="000E36B5" w:rsidRDefault="00D03D0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72 (0.18-2.93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3F1713AD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0BD59578" w14:textId="7AE1AF82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326D2887" w14:textId="3EB0A339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31DB3635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43D0E846" w14:textId="1EF3E4FA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/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23F12257" w14:textId="4679C86E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2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20B89DEF" w14:textId="12315E1B" w:rsidR="000A358F" w:rsidRPr="000E36B5" w:rsidRDefault="00D03D0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50 (0.45-13.8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05B3ECD8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658F99F6" w14:textId="3CAE4C5A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1125ECA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754C958E" w14:textId="6509D8E5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2D04B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abetes mellitus 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(+/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4CE7EEB" w14:textId="1E491575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/9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4E0AFA7D" w14:textId="185D055C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77</w:t>
            </w:r>
            <w:r w:rsidR="00155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2C54A9EE" w14:textId="417472AD" w:rsidR="000A358F" w:rsidRPr="000E36B5" w:rsidRDefault="007C0C4B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88 (0.37-2.10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75EBEB75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26A022B3" w14:textId="735A9AA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20D00C10" w14:textId="1972915C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4D42D4D2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7A9379B4" w14:textId="6D8C7B00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/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61CB7377" w14:textId="490AF5DB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5</w:t>
            </w:r>
            <w:r w:rsidR="00D42A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12381F6D" w14:textId="48E2C311" w:rsidR="000A358F" w:rsidRPr="000E36B5" w:rsidRDefault="007C0C4B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45 (0.37-5.6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0E7CAFC1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6C16AAC3" w14:textId="6291CD45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5D2BE87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0D3F122F" w14:textId="5320AE13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125EC0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lmonary disease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+/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6AB7B89" w14:textId="73F71192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/1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7D380220" w14:textId="43A369B2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52</w:t>
            </w:r>
            <w:r w:rsidR="00155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125DA62D" w14:textId="17CF4E31" w:rsidR="000A358F" w:rsidRPr="000E36B5" w:rsidRDefault="003037E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36 (0.53-3.52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10FC8C9D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4151453E" w14:textId="76B4CBD4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7DDE4549" w14:textId="5B3F2D1E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3D33E08E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4A626A20" w14:textId="4EC74657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/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4C94250E" w14:textId="4486C0DA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2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0900D93B" w14:textId="4ECCA710" w:rsidR="000A358F" w:rsidRPr="000E36B5" w:rsidRDefault="003037E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47 (0.12-1.77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24B27F81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238B2FDA" w14:textId="606F30DD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7C2ECB7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30BDCEC3" w14:textId="1895A2BA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9586F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rdiovascular disease 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(+/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BE62EE" w14:textId="108C0D73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/9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70084D82" w14:textId="6F1AB23E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5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5A032B1D" w14:textId="28D1D242" w:rsidR="000A358F" w:rsidRPr="000E36B5" w:rsidRDefault="003037E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29 (0.55-3.01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164EE878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7EBF8825" w14:textId="43AB1B9B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64BCACE2" w14:textId="21B2C8AB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7E92E626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32FD43E1" w14:textId="65B2FCCC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/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4431B57E" w14:textId="00A1536D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7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5B3B58DD" w14:textId="193DA1A6" w:rsidR="000A358F" w:rsidRPr="000E36B5" w:rsidRDefault="003037E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18 (0.42-3.3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1278FBE4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0EFEB589" w14:textId="6ED23CF2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F908B64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53E0958B" w14:textId="7A187217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1D7AB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ronic kidney disease 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(+/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4B11B8" w14:textId="279EE958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/1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12E112C3" w14:textId="6E34F9E5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35</w:t>
            </w:r>
            <w:r w:rsidR="00155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449412AB" w14:textId="58A940A2" w:rsidR="000A358F" w:rsidRPr="000E36B5" w:rsidRDefault="003037E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55 (0.61-3.94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645951F2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13AA2593" w14:textId="6C39114B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27015635" w14:textId="62C909C2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272BD5AE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646E6CBD" w14:textId="1DE3C5EC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/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7215BBB9" w14:textId="480A231C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9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46985BEA" w14:textId="75BF2B9F" w:rsidR="000A358F" w:rsidRPr="000E36B5" w:rsidRDefault="003037E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03 (0.36-2.9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05E98BD3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3F00F3C3" w14:textId="46640390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6DDD6DE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5A6FFA28" w14:textId="373123DF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D5E30A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pertension 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(+/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42427D9" w14:textId="2E72A277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/6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241F6DFE" w14:textId="0163AC53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25</w:t>
            </w:r>
            <w:r w:rsidR="00155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20770A10" w14:textId="75F3349B" w:rsidR="000A358F" w:rsidRPr="000E36B5" w:rsidRDefault="007E7C7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53 (0.74-3.15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727BC5EB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4678921C" w14:textId="51A999BD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4D399BAD" w14:textId="558835CF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4745C351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0C4D8E2E" w14:textId="3835051F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/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281D8EA7" w14:textId="47F1D0F3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5</w:t>
            </w:r>
            <w:r w:rsidR="00D42A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39915688" w14:textId="19326DD8" w:rsidR="000A358F" w:rsidRPr="000E36B5" w:rsidRDefault="007E7C7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30 ()0.52-3.2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530FB3C3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033F4336" w14:textId="6BA5CF54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339F960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0F1A86B4" w14:textId="5547E61D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CC771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slipidemia 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(+/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A51A05" w14:textId="262199B7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/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1572640E" w14:textId="67D68F71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5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1ACB5751" w14:textId="4052BBF2" w:rsidR="000A358F" w:rsidRPr="000E36B5" w:rsidRDefault="007E7C7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81 (0.37-1.78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5F9561FF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3EBD6B40" w14:textId="1164B58B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096A45AE" w14:textId="65853A56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1EC34BDE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38C71EBA" w14:textId="38AA7BAE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/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555082E5" w14:textId="22E9CF2C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3</w:t>
            </w:r>
            <w:r w:rsidR="00D42A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6E08D8E1" w14:textId="62848A3B" w:rsidR="000A358F" w:rsidRPr="000E36B5" w:rsidRDefault="007E7C7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63 (0.55-4.82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16DD541F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696407C9" w14:textId="1C702F8F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253D2F5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51ED7B34" w14:textId="0A7C5EAE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E73BF" w14:textId="442014C2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tithrombotic therapy 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(+/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343B02" w14:textId="51BA5591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/1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2FD710E6" w14:textId="2D49D119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7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75EE3783" w14:textId="36AD5CF8" w:rsidR="000A358F" w:rsidRPr="000E36B5" w:rsidRDefault="007E7C7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13 (0.45-2.86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478FD4DC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387B7F98" w14:textId="00DD5EF0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0F6C7C51" w14:textId="431BE3E9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1818BA80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7C478BE6" w14:textId="77E19778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/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68A57457" w14:textId="7EBD9D1A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7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740726CC" w14:textId="1927031F" w:rsidR="000A358F" w:rsidRPr="000E36B5" w:rsidRDefault="007E7C7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24 (0.41-3.79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0DE32736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1C70B964" w14:textId="43F0F491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048F7ED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7103F583" w14:textId="0A3B87FD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C6617" w14:textId="77777777" w:rsidR="000A358F" w:rsidRPr="000E36B5" w:rsidRDefault="000A358F" w:rsidP="000A358F">
            <w:pPr>
              <w:widowControl/>
              <w:rPr>
                <w:rFonts w:ascii="Times New Roman" w:eastAsia="ＭＳ Ｐ明朝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operative cholangitis 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(+/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139404" w14:textId="17ABE5F7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/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01CF5FF9" w14:textId="37FB6C76" w:rsidR="000A358F" w:rsidRPr="00A1193C" w:rsidRDefault="00552E87" w:rsidP="000A358F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1193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A1193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.049</w:t>
            </w:r>
            <w:r w:rsidR="00A1193C" w:rsidRPr="00A1193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3D36B441" w14:textId="1AF90817" w:rsidR="000A358F" w:rsidRPr="000E36B5" w:rsidRDefault="007E7C7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09 (1.00-4.35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530A19B1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07B74417" w14:textId="43318D4C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18</w:t>
            </w:r>
            <w:r w:rsidR="008A648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5D4D6B96" w14:textId="38AEA2F8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75 (0.76-4.01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22D7FBC8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2153486F" w14:textId="67279260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/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29F3F8DE" w14:textId="4B40F1A5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2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4471A595" w14:textId="5D2A7518" w:rsidR="000A358F" w:rsidRPr="000E36B5" w:rsidRDefault="007E7C7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725 (0.67-4.4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3AE7D3C6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555D09A0" w14:textId="5E63EF7F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8DC9C79" w14:textId="3B9FF28A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29A26AEA" w14:textId="5C12FE88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EA7BD" w14:textId="3DA95713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GLIM-defined malnutrition (+/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4ACC92" w14:textId="062DAEDD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/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364811BA" w14:textId="437CCD2C" w:rsidR="000A358F" w:rsidRPr="00A1193C" w:rsidRDefault="00552E87" w:rsidP="000A358F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1193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A1193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.001</w:t>
            </w:r>
            <w:r w:rsidR="00A1193C" w:rsidRPr="00A1193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047C7852" w14:textId="688AD413" w:rsidR="000A358F" w:rsidRPr="000E36B5" w:rsidRDefault="007E7C7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57 (1.83-11.41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1F3C352A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6E640941" w14:textId="5D4B7F90" w:rsidR="000A358F" w:rsidRPr="00A1193C" w:rsidRDefault="00885138" w:rsidP="000A358F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1193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A1193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.00</w:t>
            </w:r>
            <w:r w:rsidR="008A648E" w:rsidRPr="00A1193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6</w:t>
            </w:r>
            <w:r w:rsidR="00A1193C" w:rsidRPr="00A1193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7490D127" w14:textId="0296799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01 (1.50-10.76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651A0C38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2FDCFD8C" w14:textId="3501D1A0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/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6A36885D" w14:textId="158322E2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2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36976B04" w14:textId="653EF759" w:rsidR="000A358F" w:rsidRPr="000E36B5" w:rsidRDefault="007E7C71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85 (0.58-5.86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19F0383A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2A7F2ABA" w14:textId="358A3750" w:rsidR="000A358F" w:rsidRPr="000E36B5" w:rsidRDefault="00315F53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39</w:t>
            </w:r>
            <w:r w:rsidR="007C744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FBB915A" w14:textId="68E941CB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70 (0.50-5.78)</w:t>
            </w:r>
          </w:p>
        </w:tc>
      </w:tr>
      <w:tr w:rsidR="007E7C71" w:rsidRPr="00B87984" w14:paraId="39AAD855" w14:textId="77777777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6721E5" w14:textId="716AAB40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P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eoperative chemotherapy (+/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D2EE436" w14:textId="7A7FC920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/12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7AF5C168" w14:textId="6DC5F9B5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9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4109B229" w14:textId="7E27202D" w:rsidR="000A358F" w:rsidRPr="000E36B5" w:rsidRDefault="00BF2CAE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12 (0.13-2.79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4BFDE95C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0EDB32A0" w14:textId="63D05FF3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2C04A0A5" w14:textId="1E80BF70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2B571757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7A7D2A76" w14:textId="1EEEFA03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/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1124884E" w14:textId="62DDE6B5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5</w:t>
            </w:r>
            <w:r w:rsidR="00D42A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489393F0" w14:textId="03AB97C0" w:rsidR="000A358F" w:rsidRPr="000E36B5" w:rsidRDefault="00BF2CAE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59 (0.09-3.77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21C96975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609F284A" w14:textId="2FA9D7D2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4D9915F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1B494A2D" w14:textId="5691115D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C55EB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Operation time (&gt;600/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00 minut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B08E94" w14:textId="01E4C258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/11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480B0DA4" w14:textId="5F097449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32</w:t>
            </w:r>
            <w:r w:rsidR="00155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0C2F8987" w14:textId="225D8885" w:rsidR="000A358F" w:rsidRPr="000E36B5" w:rsidRDefault="00BF2CAE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83 (0.55-6.04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5D2C1176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38733ABA" w14:textId="66EE40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18334B3B" w14:textId="4C3CFC3C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44F5AB38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6F349D50" w14:textId="1777E23E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/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761EAFC2" w14:textId="75E886D7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24</w:t>
            </w:r>
            <w:r w:rsidR="00D42A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6B1CB62C" w14:textId="2392CE12" w:rsidR="000A358F" w:rsidRPr="000E36B5" w:rsidRDefault="00BF2CAE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77 (0.68-4.6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07B15425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782CB18C" w14:textId="46DF82FF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653F86D" w14:textId="37818874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1D3749FA" w14:textId="3C8B0CF6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F5FBC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ntraoperative blood loss (&gt;1000/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000 m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E8EF8F" w14:textId="2ED9D1B2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/1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3C7DD701" w14:textId="08BF0524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0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26C1B31B" w14:textId="5F03EFB1" w:rsidR="000A358F" w:rsidRPr="000E36B5" w:rsidRDefault="007361F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.80 (0.90-16.00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5D8167D2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2BDC8D05" w14:textId="13126CF3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06</w:t>
            </w:r>
            <w:r w:rsidR="008A648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7C231346" w14:textId="1770446E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43 (0.93-21.15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323B8495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7239644F" w14:textId="6668E893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/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2F996832" w14:textId="7489E52E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1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00F62BC5" w14:textId="5C20C58D" w:rsidR="000A358F" w:rsidRPr="000E36B5" w:rsidRDefault="007361F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15 (0.57-46.4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4885748F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665CAC33" w14:textId="38F5CB4F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D7D0173" w14:textId="01394726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14:paraId="1FA6EF91" w14:textId="209BB83F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DBE6E" w14:textId="1A8AD884" w:rsidR="000A358F" w:rsidRPr="000E36B5" w:rsidRDefault="000A358F" w:rsidP="000A35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bined MVR (+/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EEB8506" w14:textId="04712849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/12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7433BC4A" w14:textId="2334E9C8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69</w:t>
            </w:r>
            <w:r w:rsidR="00155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3B484D28" w14:textId="61A1F6A5" w:rsidR="000A358F" w:rsidRPr="000E36B5" w:rsidRDefault="007361F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74 (0.11-28.47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31EA87E6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71804D81" w14:textId="422F76BA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7756D456" w14:textId="51D6D128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762917AC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071837CC" w14:textId="47D0053D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/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7B79C4D0" w14:textId="692A184F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3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0EC029FC" w14:textId="46D97659" w:rsidR="000A358F" w:rsidRPr="000E36B5" w:rsidRDefault="007361F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00 (0.46-</w:t>
            </w:r>
            <w:r w:rsidR="000B14B5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.70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677D4215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703EC23F" w14:textId="43A336E2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0F813E5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2060FA98" w14:textId="21E8F3BA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414F3C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D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iameter of the MPD (&lt;3.0/</w:t>
            </w:r>
            <w:r w:rsidRPr="000E36B5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≥3.0 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32E761A" w14:textId="7C5485FF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/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2A7B57D4" w14:textId="3FF95DDF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5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3E437F3F" w14:textId="7BE863A8" w:rsidR="000A358F" w:rsidRPr="000E36B5" w:rsidRDefault="000E36B5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81 (0.39-1.68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123553F3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0C27122B" w14:textId="44EA527C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7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434704FD" w14:textId="075C2F48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16 (0.51-2.61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7CB467B7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5FC082CB" w14:textId="1265E196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1ED23DEA" w14:textId="6C76F2E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260689D6" w14:textId="09806C95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4C9B5712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669660D6" w14:textId="4B5D127E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0DAEDD5" w14:textId="52AEB1F0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64D6859E" w14:textId="31CAEAB0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7A5FF4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P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ncreatic texture (soft/othe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A3F52BC" w14:textId="3795A715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1/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429F08A1" w14:textId="5C930109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89</w:t>
            </w:r>
            <w:r w:rsidR="00155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343AD370" w14:textId="2F2B9504" w:rsidR="000A358F" w:rsidRPr="000E36B5" w:rsidRDefault="000E36B5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07 (0.37-3.12)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61570509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1CE11C92" w14:textId="22E25EAE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41D83735" w14:textId="768E8803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6C09C0D5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36BFDB0C" w14:textId="698BE499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7F92A0E1" w14:textId="2A517278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2250E746" w14:textId="029DECD0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7D5C7EAA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556DE501" w14:textId="7E682B92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09A2B37" w14:textId="12ED1B55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25A23C68" w14:textId="77777777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6EF434" w14:textId="79AE9BB5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I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G-</w:t>
            </w:r>
            <w:proofErr w:type="spellStart"/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Krem</w:t>
            </w:r>
            <w:proofErr w:type="spellEnd"/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&lt;0.06/</w:t>
            </w:r>
            <w:r w:rsidRPr="000E36B5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16"/>
                <w:szCs w:val="16"/>
              </w:rPr>
              <w:t>≥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6D71925" w14:textId="0337AD8C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74EC842B" w14:textId="338017A1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30975CC2" w14:textId="77F3F8CE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7686C186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5D9A1C86" w14:textId="62692394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39CE5120" w14:textId="5504D765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6A3476AA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20A20B1E" w14:textId="0A1E4830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/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34510447" w14:textId="0EF37F9F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07</w:t>
            </w:r>
            <w:r w:rsidR="00D42A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3B0AF983" w14:textId="79ABBE60" w:rsidR="000A358F" w:rsidRPr="000E36B5" w:rsidRDefault="000E36B5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44 (0.87-22.7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66A413AA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2F12FBF8" w14:textId="1278D799" w:rsidR="000A358F" w:rsidRPr="000E36B5" w:rsidRDefault="00315F53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36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65929B8" w14:textId="7A84F74A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29 (0.38-13.81)</w:t>
            </w:r>
          </w:p>
        </w:tc>
      </w:tr>
      <w:tr w:rsidR="007E7C71" w:rsidRPr="00B87984" w14:paraId="074E035C" w14:textId="77777777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1EC1C" w14:textId="409FAF04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P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eoperative PVE (+/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47EC06E" w14:textId="0A09785A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7DA905B0" w14:textId="541754E0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584C26F3" w14:textId="04F2F6D5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69B7C562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06CBB2CF" w14:textId="2ABB2CF0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7C7F1569" w14:textId="35C824B8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56D4E583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772DDE5E" w14:textId="13ECADFC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/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4B5EECF8" w14:textId="2E739FF9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0E36B5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1</w:t>
            </w:r>
            <w:r w:rsidR="000A72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326554E2" w14:textId="1EFB83D8" w:rsidR="000A358F" w:rsidRPr="000E36B5" w:rsidRDefault="000E36B5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7 (0.34-3.3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10DF52DE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74761FC4" w14:textId="3F934C35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2AD8ED9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2713F829" w14:textId="77777777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65722" w14:textId="20CF2549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Type of hepatectomy (right-sided/left-sid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18CE21A" w14:textId="285AD9C9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000000" w:fill="FFFFFF"/>
          </w:tcPr>
          <w:p w14:paraId="14CAC07C" w14:textId="1E2009F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41472200" w14:textId="6C75F989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000000" w:fill="FFFFFF"/>
          </w:tcPr>
          <w:p w14:paraId="34AD8186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000000" w:fill="FFFFFF"/>
          </w:tcPr>
          <w:p w14:paraId="7C35E996" w14:textId="4A1C2468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60F02DE1" w14:textId="5A357751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000000" w:fill="FFFFFF"/>
          </w:tcPr>
          <w:p w14:paraId="7EB7FA5E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 w14:paraId="09CB69B5" w14:textId="0AE3D1BF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/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3D23F5EC" w14:textId="24CCE98D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07</w:t>
            </w:r>
            <w:r w:rsidR="000A72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791D0B05" w14:textId="248E771E" w:rsidR="000A358F" w:rsidRPr="000E36B5" w:rsidRDefault="000E36B5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33 (0.91-5.96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000000" w:fill="FFFFFF"/>
          </w:tcPr>
          <w:p w14:paraId="18FD883E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</w:tcPr>
          <w:p w14:paraId="6A3CA970" w14:textId="40F3D2C3" w:rsidR="000A358F" w:rsidRPr="000E36B5" w:rsidRDefault="00315F53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09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43D19CF" w14:textId="29E1DFDA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57 (0.84-7.83)</w:t>
            </w:r>
          </w:p>
        </w:tc>
      </w:tr>
      <w:tr w:rsidR="007E7C71" w:rsidRPr="00B87984" w14:paraId="40F1BF43" w14:textId="6805ADE9" w:rsidTr="00E63511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0FBAE" w14:textId="14D59E14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UICC 7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th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T</w:t>
            </w:r>
            <w:proofErr w:type="spellEnd"/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3-4/1-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97FBAAA" w14:textId="3F838132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/77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</w:tcPr>
          <w:p w14:paraId="2DEEA0DE" w14:textId="0E9BABFC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111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14:paraId="69E6FA91" w14:textId="00A55D00" w:rsidR="000A358F" w:rsidRPr="000E36B5" w:rsidRDefault="000B14B5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81 (0.87-3.77)</w:t>
            </w:r>
          </w:p>
        </w:tc>
        <w:tc>
          <w:tcPr>
            <w:tcW w:w="218" w:type="dxa"/>
            <w:tcBorders>
              <w:top w:val="nil"/>
            </w:tcBorders>
            <w:shd w:val="clear" w:color="000000" w:fill="FFFFFF"/>
          </w:tcPr>
          <w:p w14:paraId="0B2AB2C7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</w:tcBorders>
            <w:shd w:val="clear" w:color="000000" w:fill="FFFFFF"/>
          </w:tcPr>
          <w:p w14:paraId="6676F649" w14:textId="7F4EC00D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14:paraId="63E7BAD9" w14:textId="502F3B69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000000" w:fill="FFFFFF"/>
          </w:tcPr>
          <w:p w14:paraId="530681C0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000000" w:fill="FFFFFF"/>
          </w:tcPr>
          <w:p w14:paraId="1536AB53" w14:textId="3139A329" w:rsidR="000A358F" w:rsidRPr="000E36B5" w:rsidRDefault="000C1A8C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/47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</w:tcPr>
          <w:p w14:paraId="79CDE983" w14:textId="642894BF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79</w:t>
            </w:r>
            <w:r w:rsidR="000A72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</w:tcPr>
          <w:p w14:paraId="6AF57119" w14:textId="0AFAAF70" w:rsidR="000A358F" w:rsidRPr="000E36B5" w:rsidRDefault="000B14B5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88 (0.34-2.30)</w:t>
            </w:r>
          </w:p>
        </w:tc>
        <w:tc>
          <w:tcPr>
            <w:tcW w:w="284" w:type="dxa"/>
            <w:tcBorders>
              <w:top w:val="nil"/>
            </w:tcBorders>
            <w:shd w:val="clear" w:color="000000" w:fill="FFFFFF"/>
          </w:tcPr>
          <w:p w14:paraId="7A8EFBA9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</w:tcPr>
          <w:p w14:paraId="5EAC8498" w14:textId="51606852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000000" w:fill="FFFFFF"/>
          </w:tcPr>
          <w:p w14:paraId="3CEDAC8B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E7C71" w:rsidRPr="00B87984" w14:paraId="643CC8E4" w14:textId="23905900" w:rsidTr="00F3050F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5433E0A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Lymph node metastasis (+/-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449B237" w14:textId="29C25FFC" w:rsidR="000A358F" w:rsidRPr="000E36B5" w:rsidRDefault="00D6580A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/81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1AFBCC8C" w14:textId="0521A3BD" w:rsidR="000A358F" w:rsidRPr="000E36B5" w:rsidRDefault="00552E87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156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069D15D0" w14:textId="4174A3BA" w:rsidR="000A358F" w:rsidRPr="000E36B5" w:rsidRDefault="000B14B5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71 (0.81-3.58)</w:t>
            </w:r>
          </w:p>
        </w:tc>
        <w:tc>
          <w:tcPr>
            <w:tcW w:w="218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63BD0E0B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511B4568" w14:textId="0019401B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0203E638" w14:textId="3F0714F2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631D7F8F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4A5E6CBC" w14:textId="7B44F3DA" w:rsidR="000A358F" w:rsidRPr="000E36B5" w:rsidRDefault="00CB2CA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/49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4E48F826" w14:textId="03DF4B04" w:rsidR="000A358F" w:rsidRPr="000E36B5" w:rsidRDefault="00885138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0A358F"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80</w:t>
            </w:r>
            <w:r w:rsidR="000A72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3655345F" w14:textId="607C5F52" w:rsidR="000A358F" w:rsidRPr="000E36B5" w:rsidRDefault="000B14B5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36B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0E36B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.13 (0.43-3.02)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34FCEFE3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20C27EBB" w14:textId="5A59757C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</w:tcPr>
          <w:p w14:paraId="73B30866" w14:textId="77777777" w:rsidR="000A358F" w:rsidRPr="000E36B5" w:rsidRDefault="000A358F" w:rsidP="000A358F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A358F" w:rsidRPr="00B87984" w14:paraId="4621D505" w14:textId="6AA3B447" w:rsidTr="00F3050F">
        <w:trPr>
          <w:trHeight w:val="884"/>
        </w:trPr>
        <w:tc>
          <w:tcPr>
            <w:tcW w:w="13750" w:type="dxa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CF4D061" w14:textId="59355076" w:rsidR="00A1193C" w:rsidRDefault="00A1193C" w:rsidP="000A358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lt;0.050*</w:t>
            </w:r>
          </w:p>
          <w:p w14:paraId="25480201" w14:textId="4549BF0F" w:rsidR="000A358F" w:rsidRPr="000E36B5" w:rsidRDefault="000A358F" w:rsidP="000A358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CI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rehensive complication index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CC4"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D</w:t>
            </w:r>
            <w:r w:rsidR="00607CC4" w:rsidRPr="00607C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ancreaticoduodenectomy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607CC4" w:rsidRPr="00607C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607CC4"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x</w:t>
            </w:r>
            <w:proofErr w:type="spellEnd"/>
            <w:r w:rsidR="00607CC4" w:rsidRPr="00607C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ajor hepatectomy with extrahepatic bile duct resection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607C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dds ratio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nfidence interval, </w:t>
            </w:r>
            <w:r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SA-PS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merican Society 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 Anesthesiologists physical status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LIM</w:t>
            </w:r>
            <w:r w:rsid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bal 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adership 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itiative on 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nutrition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VR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ajor vascular resection and reconstruction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PD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ain pancreatic duct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ICG-</w:t>
            </w:r>
            <w:proofErr w:type="spellStart"/>
            <w:r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Krem</w:t>
            </w:r>
            <w:proofErr w:type="spellEnd"/>
            <w:r w:rsidR="00A636EA"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,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ocyanine green clearance of remnant liver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VE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ortal vein embolization</w:t>
            </w:r>
            <w:r w:rsidR="00A11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119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UICC</w:t>
            </w:r>
            <w:r w:rsidRPr="000E3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nion for International Cancer Control.</w:t>
            </w:r>
          </w:p>
        </w:tc>
      </w:tr>
    </w:tbl>
    <w:p w14:paraId="156BF13E" w14:textId="691298C9" w:rsidR="00346594" w:rsidRPr="005D3D9E" w:rsidRDefault="00346594" w:rsidP="00BC6415">
      <w:pPr>
        <w:widowControl/>
        <w:rPr>
          <w:rFonts w:ascii="Times New Roman" w:hAnsi="Times New Roman" w:cs="Times New Roman"/>
          <w:sz w:val="24"/>
          <w:szCs w:val="24"/>
        </w:rPr>
      </w:pPr>
    </w:p>
    <w:sectPr w:rsidR="00346594" w:rsidRPr="005D3D9E" w:rsidSect="00316DF1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4C7D4" w14:textId="77777777" w:rsidR="001C741F" w:rsidRDefault="001C741F" w:rsidP="00E84944">
      <w:r>
        <w:separator/>
      </w:r>
    </w:p>
  </w:endnote>
  <w:endnote w:type="continuationSeparator" w:id="0">
    <w:p w14:paraId="79281886" w14:textId="77777777" w:rsidR="001C741F" w:rsidRDefault="001C741F" w:rsidP="00E84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120AC9" w14:textId="77777777" w:rsidR="004C534D" w:rsidRDefault="004C53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46740" w14:textId="77777777" w:rsidR="001C741F" w:rsidRDefault="001C741F" w:rsidP="00E84944">
      <w:r>
        <w:separator/>
      </w:r>
    </w:p>
  </w:footnote>
  <w:footnote w:type="continuationSeparator" w:id="0">
    <w:p w14:paraId="3343D3B9" w14:textId="77777777" w:rsidR="001C741F" w:rsidRDefault="001C741F" w:rsidP="00E849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B5126"/>
    <w:multiLevelType w:val="hybridMultilevel"/>
    <w:tmpl w:val="193C75F6"/>
    <w:lvl w:ilvl="0" w:tplc="EAA8B5D4">
      <w:start w:val="1"/>
      <w:numFmt w:val="decimal"/>
      <w:lvlText w:val="%1"/>
      <w:lvlJc w:val="left"/>
      <w:pPr>
        <w:ind w:left="398" w:hanging="398"/>
      </w:pPr>
      <w:rPr>
        <w:rFonts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AA715E"/>
    <w:multiLevelType w:val="hybridMultilevel"/>
    <w:tmpl w:val="E82809BC"/>
    <w:lvl w:ilvl="0" w:tplc="81E0E500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76492776">
    <w:abstractNumId w:val="1"/>
  </w:num>
  <w:num w:numId="2" w16cid:durableId="2066832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cancer Res_2019 Copy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vsz5s9v0f203er2t2xxt9y5eed2rwz9dwx&quot;&gt;My EndNote Library&lt;record-ids&gt;&lt;item&gt;1&lt;/item&gt;&lt;item&gt;6&lt;/item&gt;&lt;item&gt;24&lt;/item&gt;&lt;item&gt;25&lt;/item&gt;&lt;item&gt;28&lt;/item&gt;&lt;item&gt;29&lt;/item&gt;&lt;item&gt;30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56&lt;/item&gt;&lt;item&gt;57&lt;/item&gt;&lt;item&gt;61&lt;/item&gt;&lt;item&gt;63&lt;/item&gt;&lt;item&gt;64&lt;/item&gt;&lt;item&gt;65&lt;/item&gt;&lt;item&gt;71&lt;/item&gt;&lt;item&gt;72&lt;/item&gt;&lt;item&gt;73&lt;/item&gt;&lt;item&gt;74&lt;/item&gt;&lt;item&gt;75&lt;/item&gt;&lt;item&gt;76&lt;/item&gt;&lt;item&gt;77&lt;/item&gt;&lt;item&gt;78&lt;/item&gt;&lt;item&gt;87&lt;/item&gt;&lt;item&gt;88&lt;/item&gt;&lt;/record-ids&gt;&lt;/item&gt;&lt;/Libraries&gt;"/>
  </w:docVars>
  <w:rsids>
    <w:rsidRoot w:val="000C49A2"/>
    <w:rsid w:val="000016BE"/>
    <w:rsid w:val="0000177E"/>
    <w:rsid w:val="000036DA"/>
    <w:rsid w:val="00006A70"/>
    <w:rsid w:val="000075EE"/>
    <w:rsid w:val="00014D86"/>
    <w:rsid w:val="00014F91"/>
    <w:rsid w:val="00015DBB"/>
    <w:rsid w:val="00017F60"/>
    <w:rsid w:val="00021070"/>
    <w:rsid w:val="000217CF"/>
    <w:rsid w:val="00021A75"/>
    <w:rsid w:val="000221E8"/>
    <w:rsid w:val="00024265"/>
    <w:rsid w:val="000254F8"/>
    <w:rsid w:val="0002593C"/>
    <w:rsid w:val="000316FC"/>
    <w:rsid w:val="00031BD8"/>
    <w:rsid w:val="00031DDF"/>
    <w:rsid w:val="00032831"/>
    <w:rsid w:val="00032D41"/>
    <w:rsid w:val="00036494"/>
    <w:rsid w:val="0003665E"/>
    <w:rsid w:val="000366B6"/>
    <w:rsid w:val="0004030F"/>
    <w:rsid w:val="000408E3"/>
    <w:rsid w:val="0004352F"/>
    <w:rsid w:val="00043CDF"/>
    <w:rsid w:val="0004479D"/>
    <w:rsid w:val="00046AFC"/>
    <w:rsid w:val="0004794B"/>
    <w:rsid w:val="0004797A"/>
    <w:rsid w:val="00050478"/>
    <w:rsid w:val="00052535"/>
    <w:rsid w:val="00052BBB"/>
    <w:rsid w:val="000538F4"/>
    <w:rsid w:val="00054388"/>
    <w:rsid w:val="0005581E"/>
    <w:rsid w:val="00055D14"/>
    <w:rsid w:val="00057346"/>
    <w:rsid w:val="000617B5"/>
    <w:rsid w:val="00061F8E"/>
    <w:rsid w:val="0006272D"/>
    <w:rsid w:val="00062863"/>
    <w:rsid w:val="000640F0"/>
    <w:rsid w:val="000647F1"/>
    <w:rsid w:val="0006510E"/>
    <w:rsid w:val="000659C5"/>
    <w:rsid w:val="00065F41"/>
    <w:rsid w:val="00065FB3"/>
    <w:rsid w:val="00066054"/>
    <w:rsid w:val="000667C3"/>
    <w:rsid w:val="00067BBD"/>
    <w:rsid w:val="000715EC"/>
    <w:rsid w:val="00071DB8"/>
    <w:rsid w:val="000720B9"/>
    <w:rsid w:val="00073E0C"/>
    <w:rsid w:val="000741AB"/>
    <w:rsid w:val="000750E8"/>
    <w:rsid w:val="000757B8"/>
    <w:rsid w:val="0008071B"/>
    <w:rsid w:val="00081009"/>
    <w:rsid w:val="000859FC"/>
    <w:rsid w:val="00086470"/>
    <w:rsid w:val="00087C0B"/>
    <w:rsid w:val="00090668"/>
    <w:rsid w:val="00091C5D"/>
    <w:rsid w:val="00093D7B"/>
    <w:rsid w:val="00094AAE"/>
    <w:rsid w:val="00096AEB"/>
    <w:rsid w:val="000A01F0"/>
    <w:rsid w:val="000A1DBB"/>
    <w:rsid w:val="000A358F"/>
    <w:rsid w:val="000A3893"/>
    <w:rsid w:val="000A4275"/>
    <w:rsid w:val="000A5B45"/>
    <w:rsid w:val="000A624A"/>
    <w:rsid w:val="000A7235"/>
    <w:rsid w:val="000B14B5"/>
    <w:rsid w:val="000B3B30"/>
    <w:rsid w:val="000B4B4A"/>
    <w:rsid w:val="000B4EF1"/>
    <w:rsid w:val="000B67A0"/>
    <w:rsid w:val="000B6BB2"/>
    <w:rsid w:val="000B7014"/>
    <w:rsid w:val="000C044F"/>
    <w:rsid w:val="000C1277"/>
    <w:rsid w:val="000C1A8C"/>
    <w:rsid w:val="000C1BC7"/>
    <w:rsid w:val="000C1E71"/>
    <w:rsid w:val="000C2028"/>
    <w:rsid w:val="000C3B86"/>
    <w:rsid w:val="000C47C8"/>
    <w:rsid w:val="000C49A2"/>
    <w:rsid w:val="000C7519"/>
    <w:rsid w:val="000C7878"/>
    <w:rsid w:val="000C7E6D"/>
    <w:rsid w:val="000D008B"/>
    <w:rsid w:val="000D0E16"/>
    <w:rsid w:val="000D2F6B"/>
    <w:rsid w:val="000D45B9"/>
    <w:rsid w:val="000D4619"/>
    <w:rsid w:val="000D6828"/>
    <w:rsid w:val="000D6B5D"/>
    <w:rsid w:val="000D7A68"/>
    <w:rsid w:val="000D7E32"/>
    <w:rsid w:val="000E36B5"/>
    <w:rsid w:val="000E3A8C"/>
    <w:rsid w:val="000E4A12"/>
    <w:rsid w:val="000E65BF"/>
    <w:rsid w:val="000E74B6"/>
    <w:rsid w:val="000E7AA5"/>
    <w:rsid w:val="000F1C8E"/>
    <w:rsid w:val="000F3F4D"/>
    <w:rsid w:val="000F4E75"/>
    <w:rsid w:val="000F68EB"/>
    <w:rsid w:val="000F7573"/>
    <w:rsid w:val="000F763B"/>
    <w:rsid w:val="001004AB"/>
    <w:rsid w:val="001021F0"/>
    <w:rsid w:val="00104297"/>
    <w:rsid w:val="001051DC"/>
    <w:rsid w:val="001070AB"/>
    <w:rsid w:val="00110B6C"/>
    <w:rsid w:val="00110DAD"/>
    <w:rsid w:val="001123A9"/>
    <w:rsid w:val="00112920"/>
    <w:rsid w:val="0011353B"/>
    <w:rsid w:val="00113F34"/>
    <w:rsid w:val="001153BA"/>
    <w:rsid w:val="0011601B"/>
    <w:rsid w:val="001175C8"/>
    <w:rsid w:val="00117952"/>
    <w:rsid w:val="00120C1B"/>
    <w:rsid w:val="00123D7C"/>
    <w:rsid w:val="00124F1D"/>
    <w:rsid w:val="001260C5"/>
    <w:rsid w:val="0012694A"/>
    <w:rsid w:val="0013144A"/>
    <w:rsid w:val="00131879"/>
    <w:rsid w:val="00132B44"/>
    <w:rsid w:val="00132EC4"/>
    <w:rsid w:val="0013341E"/>
    <w:rsid w:val="00133C4F"/>
    <w:rsid w:val="001344C8"/>
    <w:rsid w:val="00135C48"/>
    <w:rsid w:val="0014146A"/>
    <w:rsid w:val="00141740"/>
    <w:rsid w:val="001419BE"/>
    <w:rsid w:val="00141F00"/>
    <w:rsid w:val="001435D2"/>
    <w:rsid w:val="0014515B"/>
    <w:rsid w:val="0014641C"/>
    <w:rsid w:val="00151691"/>
    <w:rsid w:val="001526BC"/>
    <w:rsid w:val="00152F00"/>
    <w:rsid w:val="001558C2"/>
    <w:rsid w:val="00162875"/>
    <w:rsid w:val="001646B9"/>
    <w:rsid w:val="00164FD9"/>
    <w:rsid w:val="0016562E"/>
    <w:rsid w:val="00166C06"/>
    <w:rsid w:val="001675DD"/>
    <w:rsid w:val="001677B0"/>
    <w:rsid w:val="00170AA7"/>
    <w:rsid w:val="0017169C"/>
    <w:rsid w:val="0017233F"/>
    <w:rsid w:val="00172E56"/>
    <w:rsid w:val="00173314"/>
    <w:rsid w:val="0017336A"/>
    <w:rsid w:val="00173548"/>
    <w:rsid w:val="00173693"/>
    <w:rsid w:val="0017484D"/>
    <w:rsid w:val="001775B5"/>
    <w:rsid w:val="001816A3"/>
    <w:rsid w:val="0018183A"/>
    <w:rsid w:val="00181A30"/>
    <w:rsid w:val="00181EA2"/>
    <w:rsid w:val="0018283A"/>
    <w:rsid w:val="00182AEA"/>
    <w:rsid w:val="00183289"/>
    <w:rsid w:val="001845B6"/>
    <w:rsid w:val="00187D7A"/>
    <w:rsid w:val="00190C98"/>
    <w:rsid w:val="00191A00"/>
    <w:rsid w:val="00191F7E"/>
    <w:rsid w:val="001940BB"/>
    <w:rsid w:val="00194579"/>
    <w:rsid w:val="00195A49"/>
    <w:rsid w:val="001A189E"/>
    <w:rsid w:val="001A1AD2"/>
    <w:rsid w:val="001A1D45"/>
    <w:rsid w:val="001A3636"/>
    <w:rsid w:val="001A4350"/>
    <w:rsid w:val="001A524F"/>
    <w:rsid w:val="001A7045"/>
    <w:rsid w:val="001A7E59"/>
    <w:rsid w:val="001B0D5D"/>
    <w:rsid w:val="001B0E0D"/>
    <w:rsid w:val="001B2B43"/>
    <w:rsid w:val="001B2D03"/>
    <w:rsid w:val="001B35B9"/>
    <w:rsid w:val="001B6CAE"/>
    <w:rsid w:val="001B7399"/>
    <w:rsid w:val="001C25B4"/>
    <w:rsid w:val="001C3BF2"/>
    <w:rsid w:val="001C49D9"/>
    <w:rsid w:val="001C5969"/>
    <w:rsid w:val="001C741F"/>
    <w:rsid w:val="001D271B"/>
    <w:rsid w:val="001D378C"/>
    <w:rsid w:val="001D45EC"/>
    <w:rsid w:val="001D4A41"/>
    <w:rsid w:val="001D4E60"/>
    <w:rsid w:val="001E00E0"/>
    <w:rsid w:val="001E149B"/>
    <w:rsid w:val="001E2378"/>
    <w:rsid w:val="001E5C0C"/>
    <w:rsid w:val="001E6576"/>
    <w:rsid w:val="001E7FE4"/>
    <w:rsid w:val="001F0D5F"/>
    <w:rsid w:val="001F21CE"/>
    <w:rsid w:val="001F4D7C"/>
    <w:rsid w:val="001F4E0D"/>
    <w:rsid w:val="001F5656"/>
    <w:rsid w:val="001F6E84"/>
    <w:rsid w:val="00202521"/>
    <w:rsid w:val="002044A4"/>
    <w:rsid w:val="0020704D"/>
    <w:rsid w:val="00211465"/>
    <w:rsid w:val="00212943"/>
    <w:rsid w:val="00213370"/>
    <w:rsid w:val="00213847"/>
    <w:rsid w:val="00216CE4"/>
    <w:rsid w:val="00221919"/>
    <w:rsid w:val="00222112"/>
    <w:rsid w:val="00224906"/>
    <w:rsid w:val="0022514B"/>
    <w:rsid w:val="00227916"/>
    <w:rsid w:val="00231BBE"/>
    <w:rsid w:val="002332F2"/>
    <w:rsid w:val="00233E76"/>
    <w:rsid w:val="002348FB"/>
    <w:rsid w:val="00234E91"/>
    <w:rsid w:val="00234F78"/>
    <w:rsid w:val="00237E39"/>
    <w:rsid w:val="00241102"/>
    <w:rsid w:val="002418AB"/>
    <w:rsid w:val="00241D17"/>
    <w:rsid w:val="00241D18"/>
    <w:rsid w:val="00242341"/>
    <w:rsid w:val="00243070"/>
    <w:rsid w:val="0024367F"/>
    <w:rsid w:val="00243FEF"/>
    <w:rsid w:val="002456E1"/>
    <w:rsid w:val="00247C0D"/>
    <w:rsid w:val="002530C5"/>
    <w:rsid w:val="002576C1"/>
    <w:rsid w:val="002577AE"/>
    <w:rsid w:val="00261822"/>
    <w:rsid w:val="0026250B"/>
    <w:rsid w:val="00262AD2"/>
    <w:rsid w:val="00264A98"/>
    <w:rsid w:val="002660CC"/>
    <w:rsid w:val="00266195"/>
    <w:rsid w:val="00267A4D"/>
    <w:rsid w:val="00271BC3"/>
    <w:rsid w:val="00274D87"/>
    <w:rsid w:val="00274F41"/>
    <w:rsid w:val="002753D7"/>
    <w:rsid w:val="00276EB1"/>
    <w:rsid w:val="00277496"/>
    <w:rsid w:val="00277A82"/>
    <w:rsid w:val="0028002B"/>
    <w:rsid w:val="002803FF"/>
    <w:rsid w:val="00280BB2"/>
    <w:rsid w:val="002819F7"/>
    <w:rsid w:val="0028221F"/>
    <w:rsid w:val="0028303E"/>
    <w:rsid w:val="00283A86"/>
    <w:rsid w:val="00284498"/>
    <w:rsid w:val="0028670A"/>
    <w:rsid w:val="002873EE"/>
    <w:rsid w:val="00287777"/>
    <w:rsid w:val="00290247"/>
    <w:rsid w:val="002927E1"/>
    <w:rsid w:val="00295F52"/>
    <w:rsid w:val="00297DFD"/>
    <w:rsid w:val="002A2B2F"/>
    <w:rsid w:val="002A35BC"/>
    <w:rsid w:val="002A58D9"/>
    <w:rsid w:val="002B02D4"/>
    <w:rsid w:val="002B0A82"/>
    <w:rsid w:val="002B0E56"/>
    <w:rsid w:val="002B1A14"/>
    <w:rsid w:val="002B21BA"/>
    <w:rsid w:val="002B30CD"/>
    <w:rsid w:val="002B31C1"/>
    <w:rsid w:val="002B4490"/>
    <w:rsid w:val="002B4937"/>
    <w:rsid w:val="002B5183"/>
    <w:rsid w:val="002B59BA"/>
    <w:rsid w:val="002B59CE"/>
    <w:rsid w:val="002B7AC1"/>
    <w:rsid w:val="002B7F19"/>
    <w:rsid w:val="002C1365"/>
    <w:rsid w:val="002C14B9"/>
    <w:rsid w:val="002C4B43"/>
    <w:rsid w:val="002C652A"/>
    <w:rsid w:val="002C6F3B"/>
    <w:rsid w:val="002C7F14"/>
    <w:rsid w:val="002D0DAF"/>
    <w:rsid w:val="002D11DB"/>
    <w:rsid w:val="002D2A04"/>
    <w:rsid w:val="002D47F0"/>
    <w:rsid w:val="002D51E8"/>
    <w:rsid w:val="002D7E94"/>
    <w:rsid w:val="002E2784"/>
    <w:rsid w:val="002E2A84"/>
    <w:rsid w:val="002E30C4"/>
    <w:rsid w:val="002E6460"/>
    <w:rsid w:val="002E732E"/>
    <w:rsid w:val="002F001A"/>
    <w:rsid w:val="002F01B9"/>
    <w:rsid w:val="002F1F80"/>
    <w:rsid w:val="002F4C12"/>
    <w:rsid w:val="002F51BA"/>
    <w:rsid w:val="002F7342"/>
    <w:rsid w:val="0030096A"/>
    <w:rsid w:val="003019A9"/>
    <w:rsid w:val="003037E1"/>
    <w:rsid w:val="00303CB6"/>
    <w:rsid w:val="00304285"/>
    <w:rsid w:val="003043D7"/>
    <w:rsid w:val="00304496"/>
    <w:rsid w:val="00310ED9"/>
    <w:rsid w:val="003110CB"/>
    <w:rsid w:val="00313B67"/>
    <w:rsid w:val="00315F53"/>
    <w:rsid w:val="00316DF1"/>
    <w:rsid w:val="00317682"/>
    <w:rsid w:val="00317A75"/>
    <w:rsid w:val="00317ABF"/>
    <w:rsid w:val="00321243"/>
    <w:rsid w:val="00321A3D"/>
    <w:rsid w:val="00322591"/>
    <w:rsid w:val="00322B84"/>
    <w:rsid w:val="0032438E"/>
    <w:rsid w:val="00324B8D"/>
    <w:rsid w:val="00324F53"/>
    <w:rsid w:val="00327D33"/>
    <w:rsid w:val="003300C8"/>
    <w:rsid w:val="00330EC3"/>
    <w:rsid w:val="00332C3E"/>
    <w:rsid w:val="00332DCE"/>
    <w:rsid w:val="003347F4"/>
    <w:rsid w:val="00334F2C"/>
    <w:rsid w:val="003364C4"/>
    <w:rsid w:val="003405C5"/>
    <w:rsid w:val="00340F0A"/>
    <w:rsid w:val="00340F9D"/>
    <w:rsid w:val="00341231"/>
    <w:rsid w:val="00341BEE"/>
    <w:rsid w:val="00342CEB"/>
    <w:rsid w:val="00342E8C"/>
    <w:rsid w:val="00343C01"/>
    <w:rsid w:val="00344670"/>
    <w:rsid w:val="00344B68"/>
    <w:rsid w:val="00344FB7"/>
    <w:rsid w:val="00345321"/>
    <w:rsid w:val="00346594"/>
    <w:rsid w:val="00347BFD"/>
    <w:rsid w:val="00347FF5"/>
    <w:rsid w:val="003500C0"/>
    <w:rsid w:val="0035028E"/>
    <w:rsid w:val="003502AB"/>
    <w:rsid w:val="0035213E"/>
    <w:rsid w:val="00361040"/>
    <w:rsid w:val="003618DE"/>
    <w:rsid w:val="00362714"/>
    <w:rsid w:val="00363A5C"/>
    <w:rsid w:val="00364563"/>
    <w:rsid w:val="00365861"/>
    <w:rsid w:val="003669AA"/>
    <w:rsid w:val="00366E68"/>
    <w:rsid w:val="003716E8"/>
    <w:rsid w:val="00371EA2"/>
    <w:rsid w:val="003739C8"/>
    <w:rsid w:val="00373AED"/>
    <w:rsid w:val="00375A3E"/>
    <w:rsid w:val="00376A90"/>
    <w:rsid w:val="00380DD5"/>
    <w:rsid w:val="00382C08"/>
    <w:rsid w:val="0038453E"/>
    <w:rsid w:val="00386503"/>
    <w:rsid w:val="00387718"/>
    <w:rsid w:val="00390BDA"/>
    <w:rsid w:val="00391797"/>
    <w:rsid w:val="003932B8"/>
    <w:rsid w:val="00393EFF"/>
    <w:rsid w:val="00395A5D"/>
    <w:rsid w:val="00396302"/>
    <w:rsid w:val="003966AC"/>
    <w:rsid w:val="003A0034"/>
    <w:rsid w:val="003A1713"/>
    <w:rsid w:val="003A19D5"/>
    <w:rsid w:val="003A1EAC"/>
    <w:rsid w:val="003A3AB4"/>
    <w:rsid w:val="003A4DAD"/>
    <w:rsid w:val="003A5C23"/>
    <w:rsid w:val="003A6133"/>
    <w:rsid w:val="003A658E"/>
    <w:rsid w:val="003A6A31"/>
    <w:rsid w:val="003B10E3"/>
    <w:rsid w:val="003B213A"/>
    <w:rsid w:val="003B2F60"/>
    <w:rsid w:val="003B319E"/>
    <w:rsid w:val="003B3747"/>
    <w:rsid w:val="003B40A5"/>
    <w:rsid w:val="003B45EE"/>
    <w:rsid w:val="003B54F1"/>
    <w:rsid w:val="003B6002"/>
    <w:rsid w:val="003B632A"/>
    <w:rsid w:val="003B6A09"/>
    <w:rsid w:val="003B6AAC"/>
    <w:rsid w:val="003C10D0"/>
    <w:rsid w:val="003C307B"/>
    <w:rsid w:val="003C496F"/>
    <w:rsid w:val="003C4C89"/>
    <w:rsid w:val="003C59B2"/>
    <w:rsid w:val="003C72F3"/>
    <w:rsid w:val="003D10FE"/>
    <w:rsid w:val="003E022C"/>
    <w:rsid w:val="003E1374"/>
    <w:rsid w:val="003E2B02"/>
    <w:rsid w:val="003E6F50"/>
    <w:rsid w:val="003E7F73"/>
    <w:rsid w:val="003F2C65"/>
    <w:rsid w:val="003F3068"/>
    <w:rsid w:val="003F3CE8"/>
    <w:rsid w:val="003F4207"/>
    <w:rsid w:val="003F479A"/>
    <w:rsid w:val="003F4EA3"/>
    <w:rsid w:val="003F5AFB"/>
    <w:rsid w:val="0040056E"/>
    <w:rsid w:val="004018E9"/>
    <w:rsid w:val="00402344"/>
    <w:rsid w:val="0040251B"/>
    <w:rsid w:val="00403AB0"/>
    <w:rsid w:val="00404B99"/>
    <w:rsid w:val="00404F9C"/>
    <w:rsid w:val="0040688B"/>
    <w:rsid w:val="00407755"/>
    <w:rsid w:val="0041039F"/>
    <w:rsid w:val="00410D47"/>
    <w:rsid w:val="0041189B"/>
    <w:rsid w:val="00411E6A"/>
    <w:rsid w:val="00414579"/>
    <w:rsid w:val="00417460"/>
    <w:rsid w:val="00421251"/>
    <w:rsid w:val="00421C2D"/>
    <w:rsid w:val="004228CA"/>
    <w:rsid w:val="00422FC8"/>
    <w:rsid w:val="00423CA3"/>
    <w:rsid w:val="00423DD6"/>
    <w:rsid w:val="00424EAB"/>
    <w:rsid w:val="00425098"/>
    <w:rsid w:val="00425C43"/>
    <w:rsid w:val="00425D94"/>
    <w:rsid w:val="004272AC"/>
    <w:rsid w:val="00427783"/>
    <w:rsid w:val="00430517"/>
    <w:rsid w:val="00430DF1"/>
    <w:rsid w:val="00431B3C"/>
    <w:rsid w:val="00431B75"/>
    <w:rsid w:val="00432298"/>
    <w:rsid w:val="0043288C"/>
    <w:rsid w:val="004331BE"/>
    <w:rsid w:val="004342E0"/>
    <w:rsid w:val="004351C2"/>
    <w:rsid w:val="00436B94"/>
    <w:rsid w:val="004371CB"/>
    <w:rsid w:val="004413D4"/>
    <w:rsid w:val="0044150A"/>
    <w:rsid w:val="004421D2"/>
    <w:rsid w:val="00442796"/>
    <w:rsid w:val="00444F88"/>
    <w:rsid w:val="004450CB"/>
    <w:rsid w:val="00445FB9"/>
    <w:rsid w:val="004516D5"/>
    <w:rsid w:val="004519EB"/>
    <w:rsid w:val="00453931"/>
    <w:rsid w:val="0045634A"/>
    <w:rsid w:val="00456E31"/>
    <w:rsid w:val="00457571"/>
    <w:rsid w:val="0046000B"/>
    <w:rsid w:val="00460020"/>
    <w:rsid w:val="004618D7"/>
    <w:rsid w:val="00463D46"/>
    <w:rsid w:val="00463E87"/>
    <w:rsid w:val="00463EBB"/>
    <w:rsid w:val="00464E1B"/>
    <w:rsid w:val="004670BE"/>
    <w:rsid w:val="00467430"/>
    <w:rsid w:val="0047280F"/>
    <w:rsid w:val="004819FC"/>
    <w:rsid w:val="0048332C"/>
    <w:rsid w:val="00484AE0"/>
    <w:rsid w:val="00485216"/>
    <w:rsid w:val="004858C0"/>
    <w:rsid w:val="00485B68"/>
    <w:rsid w:val="00485C1D"/>
    <w:rsid w:val="004860EE"/>
    <w:rsid w:val="00486D65"/>
    <w:rsid w:val="00490CA0"/>
    <w:rsid w:val="00491BF9"/>
    <w:rsid w:val="00492BE5"/>
    <w:rsid w:val="00493B1E"/>
    <w:rsid w:val="00493E72"/>
    <w:rsid w:val="00497382"/>
    <w:rsid w:val="004A0E40"/>
    <w:rsid w:val="004A1425"/>
    <w:rsid w:val="004A19FA"/>
    <w:rsid w:val="004A2112"/>
    <w:rsid w:val="004A2529"/>
    <w:rsid w:val="004A31D7"/>
    <w:rsid w:val="004A3BBB"/>
    <w:rsid w:val="004A747C"/>
    <w:rsid w:val="004B0153"/>
    <w:rsid w:val="004B1608"/>
    <w:rsid w:val="004B17CF"/>
    <w:rsid w:val="004B36D2"/>
    <w:rsid w:val="004B3DF1"/>
    <w:rsid w:val="004B3FC7"/>
    <w:rsid w:val="004B6065"/>
    <w:rsid w:val="004C06B1"/>
    <w:rsid w:val="004C3300"/>
    <w:rsid w:val="004C534D"/>
    <w:rsid w:val="004C59D5"/>
    <w:rsid w:val="004C675C"/>
    <w:rsid w:val="004C700C"/>
    <w:rsid w:val="004C7944"/>
    <w:rsid w:val="004D08E6"/>
    <w:rsid w:val="004D0EEA"/>
    <w:rsid w:val="004D33CB"/>
    <w:rsid w:val="004D3A28"/>
    <w:rsid w:val="004D3EB1"/>
    <w:rsid w:val="004D4068"/>
    <w:rsid w:val="004D4567"/>
    <w:rsid w:val="004D73D5"/>
    <w:rsid w:val="004D79FD"/>
    <w:rsid w:val="004D7C90"/>
    <w:rsid w:val="004E010A"/>
    <w:rsid w:val="004E2A64"/>
    <w:rsid w:val="004E5C82"/>
    <w:rsid w:val="004E73B5"/>
    <w:rsid w:val="004F4271"/>
    <w:rsid w:val="004F44B3"/>
    <w:rsid w:val="004F47B7"/>
    <w:rsid w:val="004F536B"/>
    <w:rsid w:val="004F632D"/>
    <w:rsid w:val="004F757B"/>
    <w:rsid w:val="004F77B5"/>
    <w:rsid w:val="00502E68"/>
    <w:rsid w:val="00503052"/>
    <w:rsid w:val="00503C8A"/>
    <w:rsid w:val="00505631"/>
    <w:rsid w:val="00506403"/>
    <w:rsid w:val="00506FA3"/>
    <w:rsid w:val="0051073D"/>
    <w:rsid w:val="00510BB7"/>
    <w:rsid w:val="00510D8E"/>
    <w:rsid w:val="00514DDB"/>
    <w:rsid w:val="00516F3B"/>
    <w:rsid w:val="005174EE"/>
    <w:rsid w:val="00517591"/>
    <w:rsid w:val="0052089F"/>
    <w:rsid w:val="00521258"/>
    <w:rsid w:val="0052125C"/>
    <w:rsid w:val="00523036"/>
    <w:rsid w:val="00523AAE"/>
    <w:rsid w:val="00524AEC"/>
    <w:rsid w:val="00524D69"/>
    <w:rsid w:val="00526895"/>
    <w:rsid w:val="00527EEE"/>
    <w:rsid w:val="005312EC"/>
    <w:rsid w:val="00534003"/>
    <w:rsid w:val="00535345"/>
    <w:rsid w:val="005364B8"/>
    <w:rsid w:val="00536DCA"/>
    <w:rsid w:val="00537DBF"/>
    <w:rsid w:val="00537F6A"/>
    <w:rsid w:val="00541CC8"/>
    <w:rsid w:val="005421E6"/>
    <w:rsid w:val="00542CD8"/>
    <w:rsid w:val="00545AA9"/>
    <w:rsid w:val="00545F9F"/>
    <w:rsid w:val="00550064"/>
    <w:rsid w:val="005508EA"/>
    <w:rsid w:val="00552E87"/>
    <w:rsid w:val="005645A3"/>
    <w:rsid w:val="00564A00"/>
    <w:rsid w:val="00565583"/>
    <w:rsid w:val="00565877"/>
    <w:rsid w:val="00566325"/>
    <w:rsid w:val="00566753"/>
    <w:rsid w:val="005725DB"/>
    <w:rsid w:val="005728BA"/>
    <w:rsid w:val="005762B2"/>
    <w:rsid w:val="00576C61"/>
    <w:rsid w:val="00577A91"/>
    <w:rsid w:val="00582212"/>
    <w:rsid w:val="005847AE"/>
    <w:rsid w:val="00584ED0"/>
    <w:rsid w:val="00586FAD"/>
    <w:rsid w:val="00590B8E"/>
    <w:rsid w:val="0059151E"/>
    <w:rsid w:val="005942BD"/>
    <w:rsid w:val="00594EA5"/>
    <w:rsid w:val="005969A9"/>
    <w:rsid w:val="00596FB4"/>
    <w:rsid w:val="00597F7C"/>
    <w:rsid w:val="005A04B2"/>
    <w:rsid w:val="005A0ADC"/>
    <w:rsid w:val="005A0F6D"/>
    <w:rsid w:val="005A2A36"/>
    <w:rsid w:val="005A38FE"/>
    <w:rsid w:val="005A41EF"/>
    <w:rsid w:val="005A4260"/>
    <w:rsid w:val="005A55D4"/>
    <w:rsid w:val="005A609F"/>
    <w:rsid w:val="005A6C92"/>
    <w:rsid w:val="005A7391"/>
    <w:rsid w:val="005B04D3"/>
    <w:rsid w:val="005B0D6A"/>
    <w:rsid w:val="005B0F2D"/>
    <w:rsid w:val="005B1153"/>
    <w:rsid w:val="005B5770"/>
    <w:rsid w:val="005C0B5C"/>
    <w:rsid w:val="005C141E"/>
    <w:rsid w:val="005C1595"/>
    <w:rsid w:val="005C3C52"/>
    <w:rsid w:val="005C5851"/>
    <w:rsid w:val="005C5CD2"/>
    <w:rsid w:val="005C78A0"/>
    <w:rsid w:val="005D1033"/>
    <w:rsid w:val="005D21B4"/>
    <w:rsid w:val="005D3D9E"/>
    <w:rsid w:val="005D79F9"/>
    <w:rsid w:val="005D7E00"/>
    <w:rsid w:val="005E0010"/>
    <w:rsid w:val="005E16B2"/>
    <w:rsid w:val="005E4937"/>
    <w:rsid w:val="005E4A1C"/>
    <w:rsid w:val="005E4CED"/>
    <w:rsid w:val="005E7308"/>
    <w:rsid w:val="005F1B11"/>
    <w:rsid w:val="005F36F3"/>
    <w:rsid w:val="005F5B02"/>
    <w:rsid w:val="005F69A3"/>
    <w:rsid w:val="005F7933"/>
    <w:rsid w:val="006004FB"/>
    <w:rsid w:val="0060135F"/>
    <w:rsid w:val="006013C0"/>
    <w:rsid w:val="00603E13"/>
    <w:rsid w:val="006049BB"/>
    <w:rsid w:val="006051FC"/>
    <w:rsid w:val="00605A1B"/>
    <w:rsid w:val="006074DA"/>
    <w:rsid w:val="00607675"/>
    <w:rsid w:val="00607CC4"/>
    <w:rsid w:val="00611609"/>
    <w:rsid w:val="006132F0"/>
    <w:rsid w:val="006138AB"/>
    <w:rsid w:val="00613B5B"/>
    <w:rsid w:val="00615544"/>
    <w:rsid w:val="006168A0"/>
    <w:rsid w:val="0061752E"/>
    <w:rsid w:val="00620BF6"/>
    <w:rsid w:val="00624366"/>
    <w:rsid w:val="00624586"/>
    <w:rsid w:val="00625B25"/>
    <w:rsid w:val="00626450"/>
    <w:rsid w:val="00626EF9"/>
    <w:rsid w:val="00627238"/>
    <w:rsid w:val="00627440"/>
    <w:rsid w:val="0063092D"/>
    <w:rsid w:val="00632374"/>
    <w:rsid w:val="006323AC"/>
    <w:rsid w:val="0063642E"/>
    <w:rsid w:val="00636A44"/>
    <w:rsid w:val="006376F8"/>
    <w:rsid w:val="0064015A"/>
    <w:rsid w:val="006407AA"/>
    <w:rsid w:val="0064097F"/>
    <w:rsid w:val="00640B7F"/>
    <w:rsid w:val="00646BE8"/>
    <w:rsid w:val="00646EA0"/>
    <w:rsid w:val="00651604"/>
    <w:rsid w:val="006517A3"/>
    <w:rsid w:val="00651A66"/>
    <w:rsid w:val="0065276F"/>
    <w:rsid w:val="00653ABC"/>
    <w:rsid w:val="00655380"/>
    <w:rsid w:val="00656D3C"/>
    <w:rsid w:val="00660BDB"/>
    <w:rsid w:val="00660C54"/>
    <w:rsid w:val="006610E0"/>
    <w:rsid w:val="00661898"/>
    <w:rsid w:val="00665C8E"/>
    <w:rsid w:val="0066615C"/>
    <w:rsid w:val="006668A7"/>
    <w:rsid w:val="0067245D"/>
    <w:rsid w:val="006730D4"/>
    <w:rsid w:val="006747DA"/>
    <w:rsid w:val="006774D6"/>
    <w:rsid w:val="00680ED4"/>
    <w:rsid w:val="00681424"/>
    <w:rsid w:val="006833DD"/>
    <w:rsid w:val="00683482"/>
    <w:rsid w:val="006858DB"/>
    <w:rsid w:val="00686B83"/>
    <w:rsid w:val="00687722"/>
    <w:rsid w:val="00690D25"/>
    <w:rsid w:val="00691E17"/>
    <w:rsid w:val="00692E89"/>
    <w:rsid w:val="0069313A"/>
    <w:rsid w:val="006A1A78"/>
    <w:rsid w:val="006A1C04"/>
    <w:rsid w:val="006A1CC8"/>
    <w:rsid w:val="006A51F5"/>
    <w:rsid w:val="006A797C"/>
    <w:rsid w:val="006B01B6"/>
    <w:rsid w:val="006B0710"/>
    <w:rsid w:val="006B1C93"/>
    <w:rsid w:val="006B3B96"/>
    <w:rsid w:val="006B3EB4"/>
    <w:rsid w:val="006B4165"/>
    <w:rsid w:val="006B6ACE"/>
    <w:rsid w:val="006B769C"/>
    <w:rsid w:val="006B7840"/>
    <w:rsid w:val="006C0B93"/>
    <w:rsid w:val="006C4C39"/>
    <w:rsid w:val="006C753F"/>
    <w:rsid w:val="006D5162"/>
    <w:rsid w:val="006E008F"/>
    <w:rsid w:val="006E1DAE"/>
    <w:rsid w:val="006E26BB"/>
    <w:rsid w:val="006E281D"/>
    <w:rsid w:val="006E308C"/>
    <w:rsid w:val="006E451D"/>
    <w:rsid w:val="006E69EA"/>
    <w:rsid w:val="006E6D03"/>
    <w:rsid w:val="006E7005"/>
    <w:rsid w:val="006F0E60"/>
    <w:rsid w:val="006F1DF9"/>
    <w:rsid w:val="006F2586"/>
    <w:rsid w:val="006F3EFB"/>
    <w:rsid w:val="006F56DD"/>
    <w:rsid w:val="006F6A46"/>
    <w:rsid w:val="006F78E1"/>
    <w:rsid w:val="007010CD"/>
    <w:rsid w:val="0070224C"/>
    <w:rsid w:val="007024F5"/>
    <w:rsid w:val="007049CB"/>
    <w:rsid w:val="0070637A"/>
    <w:rsid w:val="007108AE"/>
    <w:rsid w:val="007108EA"/>
    <w:rsid w:val="00711776"/>
    <w:rsid w:val="00716575"/>
    <w:rsid w:val="0072109B"/>
    <w:rsid w:val="00722468"/>
    <w:rsid w:val="00722701"/>
    <w:rsid w:val="0072520B"/>
    <w:rsid w:val="007257B9"/>
    <w:rsid w:val="00727075"/>
    <w:rsid w:val="00727610"/>
    <w:rsid w:val="00730353"/>
    <w:rsid w:val="00732E53"/>
    <w:rsid w:val="007330B8"/>
    <w:rsid w:val="00733929"/>
    <w:rsid w:val="00733BCD"/>
    <w:rsid w:val="007345BD"/>
    <w:rsid w:val="00734BCB"/>
    <w:rsid w:val="00735981"/>
    <w:rsid w:val="007361F8"/>
    <w:rsid w:val="0073645F"/>
    <w:rsid w:val="00737CC8"/>
    <w:rsid w:val="00740144"/>
    <w:rsid w:val="00741B97"/>
    <w:rsid w:val="00743E6C"/>
    <w:rsid w:val="00744EE3"/>
    <w:rsid w:val="0074509C"/>
    <w:rsid w:val="00747CBC"/>
    <w:rsid w:val="00750B60"/>
    <w:rsid w:val="00750FFC"/>
    <w:rsid w:val="00752F53"/>
    <w:rsid w:val="0075394D"/>
    <w:rsid w:val="00753974"/>
    <w:rsid w:val="00753F73"/>
    <w:rsid w:val="00755464"/>
    <w:rsid w:val="007558F3"/>
    <w:rsid w:val="007577A9"/>
    <w:rsid w:val="007600D3"/>
    <w:rsid w:val="007608A4"/>
    <w:rsid w:val="00763650"/>
    <w:rsid w:val="007636BC"/>
    <w:rsid w:val="00763E2E"/>
    <w:rsid w:val="0076460B"/>
    <w:rsid w:val="00765150"/>
    <w:rsid w:val="00766727"/>
    <w:rsid w:val="007669FB"/>
    <w:rsid w:val="007673D1"/>
    <w:rsid w:val="007712C8"/>
    <w:rsid w:val="007715B6"/>
    <w:rsid w:val="00772953"/>
    <w:rsid w:val="00776170"/>
    <w:rsid w:val="007764DA"/>
    <w:rsid w:val="007772EC"/>
    <w:rsid w:val="00777C69"/>
    <w:rsid w:val="00781180"/>
    <w:rsid w:val="007815E1"/>
    <w:rsid w:val="00781D7D"/>
    <w:rsid w:val="00784854"/>
    <w:rsid w:val="00784B3E"/>
    <w:rsid w:val="0079126A"/>
    <w:rsid w:val="00793D2C"/>
    <w:rsid w:val="007962BD"/>
    <w:rsid w:val="00797173"/>
    <w:rsid w:val="00797220"/>
    <w:rsid w:val="00797B66"/>
    <w:rsid w:val="007A180B"/>
    <w:rsid w:val="007A2CC9"/>
    <w:rsid w:val="007A4A50"/>
    <w:rsid w:val="007A4F9A"/>
    <w:rsid w:val="007A51E9"/>
    <w:rsid w:val="007A6E73"/>
    <w:rsid w:val="007A7023"/>
    <w:rsid w:val="007B0147"/>
    <w:rsid w:val="007B016B"/>
    <w:rsid w:val="007B2D65"/>
    <w:rsid w:val="007B4F4F"/>
    <w:rsid w:val="007B6670"/>
    <w:rsid w:val="007B6751"/>
    <w:rsid w:val="007C0C4B"/>
    <w:rsid w:val="007C2406"/>
    <w:rsid w:val="007C2DF2"/>
    <w:rsid w:val="007C5F04"/>
    <w:rsid w:val="007C744C"/>
    <w:rsid w:val="007D086C"/>
    <w:rsid w:val="007D1031"/>
    <w:rsid w:val="007D53DF"/>
    <w:rsid w:val="007D59B4"/>
    <w:rsid w:val="007D5B34"/>
    <w:rsid w:val="007D7274"/>
    <w:rsid w:val="007E0379"/>
    <w:rsid w:val="007E0D3F"/>
    <w:rsid w:val="007E1F38"/>
    <w:rsid w:val="007E26D5"/>
    <w:rsid w:val="007E317E"/>
    <w:rsid w:val="007E366C"/>
    <w:rsid w:val="007E3A32"/>
    <w:rsid w:val="007E4CEE"/>
    <w:rsid w:val="007E64D8"/>
    <w:rsid w:val="007E6603"/>
    <w:rsid w:val="007E7C71"/>
    <w:rsid w:val="008004F7"/>
    <w:rsid w:val="008014DE"/>
    <w:rsid w:val="00801768"/>
    <w:rsid w:val="00802AD8"/>
    <w:rsid w:val="00802CCD"/>
    <w:rsid w:val="00805940"/>
    <w:rsid w:val="00806B03"/>
    <w:rsid w:val="008079B6"/>
    <w:rsid w:val="00810313"/>
    <w:rsid w:val="0081033A"/>
    <w:rsid w:val="008119A1"/>
    <w:rsid w:val="00811A95"/>
    <w:rsid w:val="00811D60"/>
    <w:rsid w:val="008132AC"/>
    <w:rsid w:val="00813ABA"/>
    <w:rsid w:val="00814248"/>
    <w:rsid w:val="008148C7"/>
    <w:rsid w:val="00815194"/>
    <w:rsid w:val="008159D7"/>
    <w:rsid w:val="00816F3E"/>
    <w:rsid w:val="00817A94"/>
    <w:rsid w:val="00817EFB"/>
    <w:rsid w:val="0082055B"/>
    <w:rsid w:val="008217F0"/>
    <w:rsid w:val="00823278"/>
    <w:rsid w:val="0082383C"/>
    <w:rsid w:val="00824083"/>
    <w:rsid w:val="00824759"/>
    <w:rsid w:val="00824BB6"/>
    <w:rsid w:val="0082601A"/>
    <w:rsid w:val="008265A5"/>
    <w:rsid w:val="00833136"/>
    <w:rsid w:val="008334C9"/>
    <w:rsid w:val="00835893"/>
    <w:rsid w:val="008418F8"/>
    <w:rsid w:val="008436E7"/>
    <w:rsid w:val="00843773"/>
    <w:rsid w:val="008437B7"/>
    <w:rsid w:val="00844553"/>
    <w:rsid w:val="008506F1"/>
    <w:rsid w:val="008517C1"/>
    <w:rsid w:val="00853C8B"/>
    <w:rsid w:val="00856099"/>
    <w:rsid w:val="008569CE"/>
    <w:rsid w:val="00856BD4"/>
    <w:rsid w:val="008642EE"/>
    <w:rsid w:val="00865A79"/>
    <w:rsid w:val="008660D9"/>
    <w:rsid w:val="0086682E"/>
    <w:rsid w:val="00866FCD"/>
    <w:rsid w:val="00867B7B"/>
    <w:rsid w:val="00870057"/>
    <w:rsid w:val="00872C13"/>
    <w:rsid w:val="00877054"/>
    <w:rsid w:val="00880434"/>
    <w:rsid w:val="00882AB7"/>
    <w:rsid w:val="00883145"/>
    <w:rsid w:val="00883403"/>
    <w:rsid w:val="00885138"/>
    <w:rsid w:val="00886AD4"/>
    <w:rsid w:val="00886C07"/>
    <w:rsid w:val="008876A1"/>
    <w:rsid w:val="00890C74"/>
    <w:rsid w:val="00891C3A"/>
    <w:rsid w:val="008922F2"/>
    <w:rsid w:val="00892387"/>
    <w:rsid w:val="008929E6"/>
    <w:rsid w:val="00892D60"/>
    <w:rsid w:val="00893471"/>
    <w:rsid w:val="00893F59"/>
    <w:rsid w:val="00894878"/>
    <w:rsid w:val="00894BBB"/>
    <w:rsid w:val="00894ED9"/>
    <w:rsid w:val="008A2307"/>
    <w:rsid w:val="008A25A0"/>
    <w:rsid w:val="008A3A23"/>
    <w:rsid w:val="008A3FBD"/>
    <w:rsid w:val="008A44D6"/>
    <w:rsid w:val="008A648E"/>
    <w:rsid w:val="008A7CEF"/>
    <w:rsid w:val="008A7F41"/>
    <w:rsid w:val="008B1BE5"/>
    <w:rsid w:val="008B2D42"/>
    <w:rsid w:val="008B4704"/>
    <w:rsid w:val="008B4C1D"/>
    <w:rsid w:val="008B6B7F"/>
    <w:rsid w:val="008B7798"/>
    <w:rsid w:val="008C05B2"/>
    <w:rsid w:val="008C39D1"/>
    <w:rsid w:val="008C5A03"/>
    <w:rsid w:val="008C773D"/>
    <w:rsid w:val="008C7987"/>
    <w:rsid w:val="008C7EEB"/>
    <w:rsid w:val="008D1C4A"/>
    <w:rsid w:val="008D31EE"/>
    <w:rsid w:val="008D361B"/>
    <w:rsid w:val="008D4B13"/>
    <w:rsid w:val="008D52F1"/>
    <w:rsid w:val="008D6F41"/>
    <w:rsid w:val="008E0BA6"/>
    <w:rsid w:val="008E0C49"/>
    <w:rsid w:val="008E213A"/>
    <w:rsid w:val="008E3DB8"/>
    <w:rsid w:val="008E4774"/>
    <w:rsid w:val="008E5571"/>
    <w:rsid w:val="008E643F"/>
    <w:rsid w:val="008E6630"/>
    <w:rsid w:val="008E7AB8"/>
    <w:rsid w:val="008F1106"/>
    <w:rsid w:val="008F24A8"/>
    <w:rsid w:val="008F2F1B"/>
    <w:rsid w:val="008F390F"/>
    <w:rsid w:val="008F3EEE"/>
    <w:rsid w:val="008F48A9"/>
    <w:rsid w:val="008F4BB0"/>
    <w:rsid w:val="008F5425"/>
    <w:rsid w:val="008F612E"/>
    <w:rsid w:val="008F7EBB"/>
    <w:rsid w:val="0090282C"/>
    <w:rsid w:val="00903E91"/>
    <w:rsid w:val="009050F6"/>
    <w:rsid w:val="00905129"/>
    <w:rsid w:val="00905EE8"/>
    <w:rsid w:val="0090603D"/>
    <w:rsid w:val="00907509"/>
    <w:rsid w:val="00910569"/>
    <w:rsid w:val="00911DB1"/>
    <w:rsid w:val="00912106"/>
    <w:rsid w:val="00913583"/>
    <w:rsid w:val="00913987"/>
    <w:rsid w:val="0091660F"/>
    <w:rsid w:val="00917214"/>
    <w:rsid w:val="009176D8"/>
    <w:rsid w:val="0092335C"/>
    <w:rsid w:val="009235EB"/>
    <w:rsid w:val="00923967"/>
    <w:rsid w:val="0092404E"/>
    <w:rsid w:val="009241EC"/>
    <w:rsid w:val="009242A6"/>
    <w:rsid w:val="009247FC"/>
    <w:rsid w:val="00927237"/>
    <w:rsid w:val="0093098F"/>
    <w:rsid w:val="00931CA1"/>
    <w:rsid w:val="00931DD2"/>
    <w:rsid w:val="009335B4"/>
    <w:rsid w:val="00934933"/>
    <w:rsid w:val="00936407"/>
    <w:rsid w:val="009406E9"/>
    <w:rsid w:val="00942848"/>
    <w:rsid w:val="00946E0B"/>
    <w:rsid w:val="00947953"/>
    <w:rsid w:val="009501E1"/>
    <w:rsid w:val="009528BD"/>
    <w:rsid w:val="009529BD"/>
    <w:rsid w:val="0095461E"/>
    <w:rsid w:val="00954DEA"/>
    <w:rsid w:val="00954F69"/>
    <w:rsid w:val="00956553"/>
    <w:rsid w:val="00960A78"/>
    <w:rsid w:val="00961017"/>
    <w:rsid w:val="0096109A"/>
    <w:rsid w:val="00961E42"/>
    <w:rsid w:val="0096323B"/>
    <w:rsid w:val="00963D1F"/>
    <w:rsid w:val="00965000"/>
    <w:rsid w:val="00965331"/>
    <w:rsid w:val="00965418"/>
    <w:rsid w:val="009671CD"/>
    <w:rsid w:val="00967520"/>
    <w:rsid w:val="00972DFB"/>
    <w:rsid w:val="00974074"/>
    <w:rsid w:val="00974556"/>
    <w:rsid w:val="00974B18"/>
    <w:rsid w:val="00974C9C"/>
    <w:rsid w:val="00976040"/>
    <w:rsid w:val="009761CB"/>
    <w:rsid w:val="00976A83"/>
    <w:rsid w:val="00976EC9"/>
    <w:rsid w:val="00980766"/>
    <w:rsid w:val="00980B45"/>
    <w:rsid w:val="00983CCB"/>
    <w:rsid w:val="0098446A"/>
    <w:rsid w:val="00985E12"/>
    <w:rsid w:val="009873C9"/>
    <w:rsid w:val="00987497"/>
    <w:rsid w:val="00990140"/>
    <w:rsid w:val="00991A85"/>
    <w:rsid w:val="009920C1"/>
    <w:rsid w:val="00992A45"/>
    <w:rsid w:val="00993007"/>
    <w:rsid w:val="0099386F"/>
    <w:rsid w:val="00994725"/>
    <w:rsid w:val="00997B22"/>
    <w:rsid w:val="009A0387"/>
    <w:rsid w:val="009A0408"/>
    <w:rsid w:val="009A0F16"/>
    <w:rsid w:val="009A297C"/>
    <w:rsid w:val="009A3BCE"/>
    <w:rsid w:val="009A472C"/>
    <w:rsid w:val="009A5D50"/>
    <w:rsid w:val="009B14F6"/>
    <w:rsid w:val="009B318D"/>
    <w:rsid w:val="009B36F0"/>
    <w:rsid w:val="009B3872"/>
    <w:rsid w:val="009B479E"/>
    <w:rsid w:val="009B54E7"/>
    <w:rsid w:val="009B7FB6"/>
    <w:rsid w:val="009C2021"/>
    <w:rsid w:val="009C2099"/>
    <w:rsid w:val="009C35B0"/>
    <w:rsid w:val="009C4D74"/>
    <w:rsid w:val="009C5408"/>
    <w:rsid w:val="009C5E7A"/>
    <w:rsid w:val="009D11AB"/>
    <w:rsid w:val="009D2A4A"/>
    <w:rsid w:val="009D370F"/>
    <w:rsid w:val="009D3F9B"/>
    <w:rsid w:val="009D57A6"/>
    <w:rsid w:val="009D6639"/>
    <w:rsid w:val="009D6ADD"/>
    <w:rsid w:val="009D7EB9"/>
    <w:rsid w:val="009D7ED3"/>
    <w:rsid w:val="009E0495"/>
    <w:rsid w:val="009E0D0B"/>
    <w:rsid w:val="009E6359"/>
    <w:rsid w:val="009F0830"/>
    <w:rsid w:val="009F28DF"/>
    <w:rsid w:val="009F675B"/>
    <w:rsid w:val="00A010E9"/>
    <w:rsid w:val="00A0382E"/>
    <w:rsid w:val="00A04AD0"/>
    <w:rsid w:val="00A04CDA"/>
    <w:rsid w:val="00A054AE"/>
    <w:rsid w:val="00A07593"/>
    <w:rsid w:val="00A07F44"/>
    <w:rsid w:val="00A10937"/>
    <w:rsid w:val="00A10E1E"/>
    <w:rsid w:val="00A1193C"/>
    <w:rsid w:val="00A12ADE"/>
    <w:rsid w:val="00A12FF6"/>
    <w:rsid w:val="00A13FEF"/>
    <w:rsid w:val="00A1549D"/>
    <w:rsid w:val="00A17196"/>
    <w:rsid w:val="00A17992"/>
    <w:rsid w:val="00A17ACF"/>
    <w:rsid w:val="00A22283"/>
    <w:rsid w:val="00A228A3"/>
    <w:rsid w:val="00A23323"/>
    <w:rsid w:val="00A255F2"/>
    <w:rsid w:val="00A2672B"/>
    <w:rsid w:val="00A30DC1"/>
    <w:rsid w:val="00A32038"/>
    <w:rsid w:val="00A34328"/>
    <w:rsid w:val="00A344FC"/>
    <w:rsid w:val="00A35F14"/>
    <w:rsid w:val="00A3696B"/>
    <w:rsid w:val="00A36C11"/>
    <w:rsid w:val="00A4028A"/>
    <w:rsid w:val="00A402DB"/>
    <w:rsid w:val="00A45746"/>
    <w:rsid w:val="00A45C4F"/>
    <w:rsid w:val="00A5050A"/>
    <w:rsid w:val="00A5175D"/>
    <w:rsid w:val="00A53646"/>
    <w:rsid w:val="00A53A7D"/>
    <w:rsid w:val="00A5619A"/>
    <w:rsid w:val="00A636EA"/>
    <w:rsid w:val="00A6479C"/>
    <w:rsid w:val="00A65371"/>
    <w:rsid w:val="00A66ED1"/>
    <w:rsid w:val="00A67061"/>
    <w:rsid w:val="00A67663"/>
    <w:rsid w:val="00A67EC2"/>
    <w:rsid w:val="00A70B14"/>
    <w:rsid w:val="00A72D37"/>
    <w:rsid w:val="00A758EC"/>
    <w:rsid w:val="00A813EB"/>
    <w:rsid w:val="00A81BCE"/>
    <w:rsid w:val="00A821A1"/>
    <w:rsid w:val="00A82EB2"/>
    <w:rsid w:val="00A83625"/>
    <w:rsid w:val="00A86CA0"/>
    <w:rsid w:val="00A873C3"/>
    <w:rsid w:val="00A9065B"/>
    <w:rsid w:val="00A932D5"/>
    <w:rsid w:val="00A932EB"/>
    <w:rsid w:val="00A9380B"/>
    <w:rsid w:val="00A93832"/>
    <w:rsid w:val="00A93B27"/>
    <w:rsid w:val="00A94097"/>
    <w:rsid w:val="00A94EF4"/>
    <w:rsid w:val="00A95252"/>
    <w:rsid w:val="00A970E4"/>
    <w:rsid w:val="00A9786A"/>
    <w:rsid w:val="00AA10E7"/>
    <w:rsid w:val="00AA2902"/>
    <w:rsid w:val="00AA2F66"/>
    <w:rsid w:val="00AA2FBE"/>
    <w:rsid w:val="00AA37AD"/>
    <w:rsid w:val="00AA7AA1"/>
    <w:rsid w:val="00AB1343"/>
    <w:rsid w:val="00AB1B1D"/>
    <w:rsid w:val="00AB1BF1"/>
    <w:rsid w:val="00AB2F97"/>
    <w:rsid w:val="00AB545D"/>
    <w:rsid w:val="00AB59A8"/>
    <w:rsid w:val="00AB5E1A"/>
    <w:rsid w:val="00AC05A4"/>
    <w:rsid w:val="00AC09B2"/>
    <w:rsid w:val="00AC1961"/>
    <w:rsid w:val="00AC2E48"/>
    <w:rsid w:val="00AC3FCF"/>
    <w:rsid w:val="00AC4C74"/>
    <w:rsid w:val="00AC798C"/>
    <w:rsid w:val="00AD1C18"/>
    <w:rsid w:val="00AD1F36"/>
    <w:rsid w:val="00AD23B0"/>
    <w:rsid w:val="00AD4091"/>
    <w:rsid w:val="00AD4CF6"/>
    <w:rsid w:val="00AD674A"/>
    <w:rsid w:val="00AE0D28"/>
    <w:rsid w:val="00AE1536"/>
    <w:rsid w:val="00AE4A56"/>
    <w:rsid w:val="00AE5956"/>
    <w:rsid w:val="00AE7995"/>
    <w:rsid w:val="00AF2B7C"/>
    <w:rsid w:val="00AF5DBC"/>
    <w:rsid w:val="00B01050"/>
    <w:rsid w:val="00B02FC8"/>
    <w:rsid w:val="00B03B30"/>
    <w:rsid w:val="00B03BEC"/>
    <w:rsid w:val="00B04B2C"/>
    <w:rsid w:val="00B055AC"/>
    <w:rsid w:val="00B0692B"/>
    <w:rsid w:val="00B06D0D"/>
    <w:rsid w:val="00B0748D"/>
    <w:rsid w:val="00B07B0B"/>
    <w:rsid w:val="00B11001"/>
    <w:rsid w:val="00B128F8"/>
    <w:rsid w:val="00B1297D"/>
    <w:rsid w:val="00B13264"/>
    <w:rsid w:val="00B15F31"/>
    <w:rsid w:val="00B16E0C"/>
    <w:rsid w:val="00B170A8"/>
    <w:rsid w:val="00B21690"/>
    <w:rsid w:val="00B21D77"/>
    <w:rsid w:val="00B22D75"/>
    <w:rsid w:val="00B25724"/>
    <w:rsid w:val="00B2650C"/>
    <w:rsid w:val="00B26786"/>
    <w:rsid w:val="00B268E7"/>
    <w:rsid w:val="00B27D84"/>
    <w:rsid w:val="00B3024B"/>
    <w:rsid w:val="00B34CC3"/>
    <w:rsid w:val="00B35C45"/>
    <w:rsid w:val="00B36350"/>
    <w:rsid w:val="00B40827"/>
    <w:rsid w:val="00B416B6"/>
    <w:rsid w:val="00B42817"/>
    <w:rsid w:val="00B44A5A"/>
    <w:rsid w:val="00B50432"/>
    <w:rsid w:val="00B51595"/>
    <w:rsid w:val="00B517A0"/>
    <w:rsid w:val="00B5299D"/>
    <w:rsid w:val="00B5347F"/>
    <w:rsid w:val="00B55072"/>
    <w:rsid w:val="00B56A99"/>
    <w:rsid w:val="00B60FEE"/>
    <w:rsid w:val="00B62FDF"/>
    <w:rsid w:val="00B63C6D"/>
    <w:rsid w:val="00B647F8"/>
    <w:rsid w:val="00B64CF6"/>
    <w:rsid w:val="00B65CBF"/>
    <w:rsid w:val="00B671BE"/>
    <w:rsid w:val="00B70525"/>
    <w:rsid w:val="00B71454"/>
    <w:rsid w:val="00B72073"/>
    <w:rsid w:val="00B7288B"/>
    <w:rsid w:val="00B73410"/>
    <w:rsid w:val="00B73F79"/>
    <w:rsid w:val="00B7411F"/>
    <w:rsid w:val="00B761DA"/>
    <w:rsid w:val="00B76699"/>
    <w:rsid w:val="00B81EFA"/>
    <w:rsid w:val="00B82ECE"/>
    <w:rsid w:val="00B83D01"/>
    <w:rsid w:val="00B847E9"/>
    <w:rsid w:val="00B87942"/>
    <w:rsid w:val="00B87984"/>
    <w:rsid w:val="00B87BA0"/>
    <w:rsid w:val="00B900BC"/>
    <w:rsid w:val="00B90BD0"/>
    <w:rsid w:val="00B968E8"/>
    <w:rsid w:val="00B97904"/>
    <w:rsid w:val="00BA4A1D"/>
    <w:rsid w:val="00BA5FDC"/>
    <w:rsid w:val="00BB07B3"/>
    <w:rsid w:val="00BB10F6"/>
    <w:rsid w:val="00BB2DAC"/>
    <w:rsid w:val="00BB4A87"/>
    <w:rsid w:val="00BB62D5"/>
    <w:rsid w:val="00BB74F7"/>
    <w:rsid w:val="00BB7C78"/>
    <w:rsid w:val="00BB7E73"/>
    <w:rsid w:val="00BC0938"/>
    <w:rsid w:val="00BC0961"/>
    <w:rsid w:val="00BC3102"/>
    <w:rsid w:val="00BC39A9"/>
    <w:rsid w:val="00BC4974"/>
    <w:rsid w:val="00BC605F"/>
    <w:rsid w:val="00BC6415"/>
    <w:rsid w:val="00BD09B4"/>
    <w:rsid w:val="00BD495A"/>
    <w:rsid w:val="00BD5479"/>
    <w:rsid w:val="00BD66EA"/>
    <w:rsid w:val="00BD7D24"/>
    <w:rsid w:val="00BE166D"/>
    <w:rsid w:val="00BE18FE"/>
    <w:rsid w:val="00BE4633"/>
    <w:rsid w:val="00BE5E2D"/>
    <w:rsid w:val="00BE67EA"/>
    <w:rsid w:val="00BE71A3"/>
    <w:rsid w:val="00BF0E97"/>
    <w:rsid w:val="00BF2CAE"/>
    <w:rsid w:val="00BF3B10"/>
    <w:rsid w:val="00BF53E0"/>
    <w:rsid w:val="00BF6BEA"/>
    <w:rsid w:val="00C00F4F"/>
    <w:rsid w:val="00C00FEF"/>
    <w:rsid w:val="00C013B8"/>
    <w:rsid w:val="00C01E0F"/>
    <w:rsid w:val="00C03FC8"/>
    <w:rsid w:val="00C1392D"/>
    <w:rsid w:val="00C16601"/>
    <w:rsid w:val="00C20EF8"/>
    <w:rsid w:val="00C21B30"/>
    <w:rsid w:val="00C23254"/>
    <w:rsid w:val="00C23673"/>
    <w:rsid w:val="00C2547F"/>
    <w:rsid w:val="00C25C58"/>
    <w:rsid w:val="00C26DE7"/>
    <w:rsid w:val="00C3017B"/>
    <w:rsid w:val="00C303E4"/>
    <w:rsid w:val="00C308F3"/>
    <w:rsid w:val="00C3186F"/>
    <w:rsid w:val="00C325E9"/>
    <w:rsid w:val="00C33293"/>
    <w:rsid w:val="00C3368A"/>
    <w:rsid w:val="00C356CB"/>
    <w:rsid w:val="00C363AD"/>
    <w:rsid w:val="00C36F13"/>
    <w:rsid w:val="00C37428"/>
    <w:rsid w:val="00C37969"/>
    <w:rsid w:val="00C37B18"/>
    <w:rsid w:val="00C406B9"/>
    <w:rsid w:val="00C415F5"/>
    <w:rsid w:val="00C41F47"/>
    <w:rsid w:val="00C438E8"/>
    <w:rsid w:val="00C47C56"/>
    <w:rsid w:val="00C47FB5"/>
    <w:rsid w:val="00C5115D"/>
    <w:rsid w:val="00C51E46"/>
    <w:rsid w:val="00C52D94"/>
    <w:rsid w:val="00C53BAC"/>
    <w:rsid w:val="00C57B78"/>
    <w:rsid w:val="00C60D07"/>
    <w:rsid w:val="00C6100A"/>
    <w:rsid w:val="00C62592"/>
    <w:rsid w:val="00C62DC1"/>
    <w:rsid w:val="00C63349"/>
    <w:rsid w:val="00C63530"/>
    <w:rsid w:val="00C6355B"/>
    <w:rsid w:val="00C64151"/>
    <w:rsid w:val="00C6575D"/>
    <w:rsid w:val="00C721F9"/>
    <w:rsid w:val="00C73684"/>
    <w:rsid w:val="00C7396B"/>
    <w:rsid w:val="00C744DB"/>
    <w:rsid w:val="00C75E94"/>
    <w:rsid w:val="00C764F6"/>
    <w:rsid w:val="00C77C48"/>
    <w:rsid w:val="00C82210"/>
    <w:rsid w:val="00C83A01"/>
    <w:rsid w:val="00C8709F"/>
    <w:rsid w:val="00C87234"/>
    <w:rsid w:val="00C90AFC"/>
    <w:rsid w:val="00C9301E"/>
    <w:rsid w:val="00C944CA"/>
    <w:rsid w:val="00C94598"/>
    <w:rsid w:val="00C964A9"/>
    <w:rsid w:val="00C96609"/>
    <w:rsid w:val="00C97000"/>
    <w:rsid w:val="00CA32F8"/>
    <w:rsid w:val="00CA3B72"/>
    <w:rsid w:val="00CA436F"/>
    <w:rsid w:val="00CA6EF5"/>
    <w:rsid w:val="00CA7146"/>
    <w:rsid w:val="00CA7749"/>
    <w:rsid w:val="00CB1BD8"/>
    <w:rsid w:val="00CB2CA8"/>
    <w:rsid w:val="00CB546A"/>
    <w:rsid w:val="00CB5987"/>
    <w:rsid w:val="00CB5AD0"/>
    <w:rsid w:val="00CB6566"/>
    <w:rsid w:val="00CB6E2A"/>
    <w:rsid w:val="00CB73B4"/>
    <w:rsid w:val="00CC0CC8"/>
    <w:rsid w:val="00CC1EB4"/>
    <w:rsid w:val="00CC1EC7"/>
    <w:rsid w:val="00CC2242"/>
    <w:rsid w:val="00CC6AF0"/>
    <w:rsid w:val="00CC7261"/>
    <w:rsid w:val="00CC780D"/>
    <w:rsid w:val="00CD0A91"/>
    <w:rsid w:val="00CD20A7"/>
    <w:rsid w:val="00CD55E4"/>
    <w:rsid w:val="00CD5B7E"/>
    <w:rsid w:val="00CD6DDE"/>
    <w:rsid w:val="00CE0F66"/>
    <w:rsid w:val="00CE1161"/>
    <w:rsid w:val="00CE1D70"/>
    <w:rsid w:val="00CE2DAF"/>
    <w:rsid w:val="00CE3199"/>
    <w:rsid w:val="00CE63A1"/>
    <w:rsid w:val="00CE70BB"/>
    <w:rsid w:val="00CE76C6"/>
    <w:rsid w:val="00CF538D"/>
    <w:rsid w:val="00CF71C4"/>
    <w:rsid w:val="00D00E6C"/>
    <w:rsid w:val="00D03D0F"/>
    <w:rsid w:val="00D04EEB"/>
    <w:rsid w:val="00D050F7"/>
    <w:rsid w:val="00D0751B"/>
    <w:rsid w:val="00D07DC6"/>
    <w:rsid w:val="00D13793"/>
    <w:rsid w:val="00D138A7"/>
    <w:rsid w:val="00D14CCD"/>
    <w:rsid w:val="00D2143B"/>
    <w:rsid w:val="00D21B2A"/>
    <w:rsid w:val="00D23285"/>
    <w:rsid w:val="00D23B8D"/>
    <w:rsid w:val="00D24632"/>
    <w:rsid w:val="00D26D17"/>
    <w:rsid w:val="00D300D9"/>
    <w:rsid w:val="00D303C3"/>
    <w:rsid w:val="00D3241D"/>
    <w:rsid w:val="00D34F5E"/>
    <w:rsid w:val="00D4095B"/>
    <w:rsid w:val="00D42A3A"/>
    <w:rsid w:val="00D4315A"/>
    <w:rsid w:val="00D448E4"/>
    <w:rsid w:val="00D44911"/>
    <w:rsid w:val="00D4556C"/>
    <w:rsid w:val="00D472D2"/>
    <w:rsid w:val="00D50341"/>
    <w:rsid w:val="00D5109B"/>
    <w:rsid w:val="00D51FE6"/>
    <w:rsid w:val="00D5301F"/>
    <w:rsid w:val="00D53A91"/>
    <w:rsid w:val="00D53FD8"/>
    <w:rsid w:val="00D540A1"/>
    <w:rsid w:val="00D576D1"/>
    <w:rsid w:val="00D57FD8"/>
    <w:rsid w:val="00D6064D"/>
    <w:rsid w:val="00D60F5C"/>
    <w:rsid w:val="00D63593"/>
    <w:rsid w:val="00D65484"/>
    <w:rsid w:val="00D6580A"/>
    <w:rsid w:val="00D66092"/>
    <w:rsid w:val="00D676EA"/>
    <w:rsid w:val="00D679E6"/>
    <w:rsid w:val="00D76CC0"/>
    <w:rsid w:val="00D81465"/>
    <w:rsid w:val="00D82195"/>
    <w:rsid w:val="00D829D2"/>
    <w:rsid w:val="00D833AD"/>
    <w:rsid w:val="00D83D69"/>
    <w:rsid w:val="00D842DA"/>
    <w:rsid w:val="00D85C22"/>
    <w:rsid w:val="00D86E24"/>
    <w:rsid w:val="00D874D4"/>
    <w:rsid w:val="00D87CE3"/>
    <w:rsid w:val="00D87DD6"/>
    <w:rsid w:val="00D91600"/>
    <w:rsid w:val="00D92CD9"/>
    <w:rsid w:val="00D95951"/>
    <w:rsid w:val="00D9599F"/>
    <w:rsid w:val="00D961D0"/>
    <w:rsid w:val="00D97D55"/>
    <w:rsid w:val="00DA0081"/>
    <w:rsid w:val="00DA145E"/>
    <w:rsid w:val="00DA374F"/>
    <w:rsid w:val="00DA5457"/>
    <w:rsid w:val="00DA5963"/>
    <w:rsid w:val="00DA6271"/>
    <w:rsid w:val="00DB1A06"/>
    <w:rsid w:val="00DB3FAB"/>
    <w:rsid w:val="00DB4A22"/>
    <w:rsid w:val="00DB56B3"/>
    <w:rsid w:val="00DB5DEE"/>
    <w:rsid w:val="00DB6D3A"/>
    <w:rsid w:val="00DB7145"/>
    <w:rsid w:val="00DC06A3"/>
    <w:rsid w:val="00DC0C24"/>
    <w:rsid w:val="00DC2AE9"/>
    <w:rsid w:val="00DC2C32"/>
    <w:rsid w:val="00DC4F08"/>
    <w:rsid w:val="00DC5DA3"/>
    <w:rsid w:val="00DC5EC4"/>
    <w:rsid w:val="00DC6C77"/>
    <w:rsid w:val="00DC6DA6"/>
    <w:rsid w:val="00DC75DF"/>
    <w:rsid w:val="00DC77E7"/>
    <w:rsid w:val="00DC7D87"/>
    <w:rsid w:val="00DD0CE5"/>
    <w:rsid w:val="00DD2486"/>
    <w:rsid w:val="00DD6477"/>
    <w:rsid w:val="00DE31D6"/>
    <w:rsid w:val="00DE3FB6"/>
    <w:rsid w:val="00DE4C21"/>
    <w:rsid w:val="00DE513A"/>
    <w:rsid w:val="00DF1729"/>
    <w:rsid w:val="00DF3BFA"/>
    <w:rsid w:val="00DF559B"/>
    <w:rsid w:val="00DF643D"/>
    <w:rsid w:val="00DF7A8F"/>
    <w:rsid w:val="00E03EAF"/>
    <w:rsid w:val="00E03F7A"/>
    <w:rsid w:val="00E0446A"/>
    <w:rsid w:val="00E052DA"/>
    <w:rsid w:val="00E05888"/>
    <w:rsid w:val="00E05D6C"/>
    <w:rsid w:val="00E0674D"/>
    <w:rsid w:val="00E06D8C"/>
    <w:rsid w:val="00E07C84"/>
    <w:rsid w:val="00E10912"/>
    <w:rsid w:val="00E129C7"/>
    <w:rsid w:val="00E1458F"/>
    <w:rsid w:val="00E15358"/>
    <w:rsid w:val="00E157B3"/>
    <w:rsid w:val="00E15CA8"/>
    <w:rsid w:val="00E163F1"/>
    <w:rsid w:val="00E1663F"/>
    <w:rsid w:val="00E20983"/>
    <w:rsid w:val="00E20B6E"/>
    <w:rsid w:val="00E20E67"/>
    <w:rsid w:val="00E21ED1"/>
    <w:rsid w:val="00E22C15"/>
    <w:rsid w:val="00E23D1B"/>
    <w:rsid w:val="00E254CF"/>
    <w:rsid w:val="00E26A3B"/>
    <w:rsid w:val="00E31FB7"/>
    <w:rsid w:val="00E33216"/>
    <w:rsid w:val="00E33FEA"/>
    <w:rsid w:val="00E3418D"/>
    <w:rsid w:val="00E34E45"/>
    <w:rsid w:val="00E352E5"/>
    <w:rsid w:val="00E353C5"/>
    <w:rsid w:val="00E35DC2"/>
    <w:rsid w:val="00E36093"/>
    <w:rsid w:val="00E37EE3"/>
    <w:rsid w:val="00E42509"/>
    <w:rsid w:val="00E42D5C"/>
    <w:rsid w:val="00E43AB9"/>
    <w:rsid w:val="00E44104"/>
    <w:rsid w:val="00E442E4"/>
    <w:rsid w:val="00E46D89"/>
    <w:rsid w:val="00E4796B"/>
    <w:rsid w:val="00E47B52"/>
    <w:rsid w:val="00E528EA"/>
    <w:rsid w:val="00E55697"/>
    <w:rsid w:val="00E55EE1"/>
    <w:rsid w:val="00E56165"/>
    <w:rsid w:val="00E60A0A"/>
    <w:rsid w:val="00E6299D"/>
    <w:rsid w:val="00E6334B"/>
    <w:rsid w:val="00E63366"/>
    <w:rsid w:val="00E63511"/>
    <w:rsid w:val="00E649FC"/>
    <w:rsid w:val="00E654AE"/>
    <w:rsid w:val="00E66273"/>
    <w:rsid w:val="00E70E3A"/>
    <w:rsid w:val="00E72074"/>
    <w:rsid w:val="00E72161"/>
    <w:rsid w:val="00E73604"/>
    <w:rsid w:val="00E73974"/>
    <w:rsid w:val="00E73F0F"/>
    <w:rsid w:val="00E76B9C"/>
    <w:rsid w:val="00E77C20"/>
    <w:rsid w:val="00E8072A"/>
    <w:rsid w:val="00E840A1"/>
    <w:rsid w:val="00E84253"/>
    <w:rsid w:val="00E847C0"/>
    <w:rsid w:val="00E84944"/>
    <w:rsid w:val="00E858C4"/>
    <w:rsid w:val="00E86047"/>
    <w:rsid w:val="00E867AA"/>
    <w:rsid w:val="00E86937"/>
    <w:rsid w:val="00E87367"/>
    <w:rsid w:val="00E87AA8"/>
    <w:rsid w:val="00E93943"/>
    <w:rsid w:val="00E94FD4"/>
    <w:rsid w:val="00E951EF"/>
    <w:rsid w:val="00E95FC4"/>
    <w:rsid w:val="00E96927"/>
    <w:rsid w:val="00E96AEF"/>
    <w:rsid w:val="00E978BF"/>
    <w:rsid w:val="00EA0A7D"/>
    <w:rsid w:val="00EA14F3"/>
    <w:rsid w:val="00EA460B"/>
    <w:rsid w:val="00EA55FF"/>
    <w:rsid w:val="00EA61D4"/>
    <w:rsid w:val="00EB0623"/>
    <w:rsid w:val="00EB094D"/>
    <w:rsid w:val="00EB1680"/>
    <w:rsid w:val="00EB1F05"/>
    <w:rsid w:val="00EB3082"/>
    <w:rsid w:val="00EB5271"/>
    <w:rsid w:val="00EB7552"/>
    <w:rsid w:val="00EB768D"/>
    <w:rsid w:val="00EB7CE6"/>
    <w:rsid w:val="00EC0900"/>
    <w:rsid w:val="00EC0E85"/>
    <w:rsid w:val="00EC1273"/>
    <w:rsid w:val="00EC2D0A"/>
    <w:rsid w:val="00EC37BB"/>
    <w:rsid w:val="00EC592B"/>
    <w:rsid w:val="00EC6556"/>
    <w:rsid w:val="00EC6A69"/>
    <w:rsid w:val="00ED0872"/>
    <w:rsid w:val="00ED177E"/>
    <w:rsid w:val="00ED2A96"/>
    <w:rsid w:val="00ED506D"/>
    <w:rsid w:val="00ED7A1D"/>
    <w:rsid w:val="00EE014B"/>
    <w:rsid w:val="00EE0A5C"/>
    <w:rsid w:val="00EE1FE2"/>
    <w:rsid w:val="00EE2D8C"/>
    <w:rsid w:val="00EE34A8"/>
    <w:rsid w:val="00EE3CFA"/>
    <w:rsid w:val="00EE3FCD"/>
    <w:rsid w:val="00EE4AA3"/>
    <w:rsid w:val="00EE4ADA"/>
    <w:rsid w:val="00EE517A"/>
    <w:rsid w:val="00EE7C1F"/>
    <w:rsid w:val="00EF106F"/>
    <w:rsid w:val="00EF28F0"/>
    <w:rsid w:val="00EF2991"/>
    <w:rsid w:val="00EF2D6B"/>
    <w:rsid w:val="00EF3D68"/>
    <w:rsid w:val="00EF7AD1"/>
    <w:rsid w:val="00F00557"/>
    <w:rsid w:val="00F041BB"/>
    <w:rsid w:val="00F05AA6"/>
    <w:rsid w:val="00F05BC8"/>
    <w:rsid w:val="00F07350"/>
    <w:rsid w:val="00F073C4"/>
    <w:rsid w:val="00F11B31"/>
    <w:rsid w:val="00F1530E"/>
    <w:rsid w:val="00F171B8"/>
    <w:rsid w:val="00F20795"/>
    <w:rsid w:val="00F21C34"/>
    <w:rsid w:val="00F2447B"/>
    <w:rsid w:val="00F258A7"/>
    <w:rsid w:val="00F25AC0"/>
    <w:rsid w:val="00F25C7A"/>
    <w:rsid w:val="00F2629B"/>
    <w:rsid w:val="00F26324"/>
    <w:rsid w:val="00F276C2"/>
    <w:rsid w:val="00F27C6C"/>
    <w:rsid w:val="00F3050F"/>
    <w:rsid w:val="00F306B7"/>
    <w:rsid w:val="00F33265"/>
    <w:rsid w:val="00F33339"/>
    <w:rsid w:val="00F353CD"/>
    <w:rsid w:val="00F36153"/>
    <w:rsid w:val="00F379BD"/>
    <w:rsid w:val="00F40550"/>
    <w:rsid w:val="00F41AFE"/>
    <w:rsid w:val="00F43A01"/>
    <w:rsid w:val="00F470C5"/>
    <w:rsid w:val="00F5313B"/>
    <w:rsid w:val="00F53200"/>
    <w:rsid w:val="00F54888"/>
    <w:rsid w:val="00F553D0"/>
    <w:rsid w:val="00F560B3"/>
    <w:rsid w:val="00F57A96"/>
    <w:rsid w:val="00F57E4D"/>
    <w:rsid w:val="00F600FC"/>
    <w:rsid w:val="00F6066C"/>
    <w:rsid w:val="00F615AB"/>
    <w:rsid w:val="00F62BFD"/>
    <w:rsid w:val="00F62FA5"/>
    <w:rsid w:val="00F64D55"/>
    <w:rsid w:val="00F64DF7"/>
    <w:rsid w:val="00F67C2D"/>
    <w:rsid w:val="00F67E95"/>
    <w:rsid w:val="00F70566"/>
    <w:rsid w:val="00F72531"/>
    <w:rsid w:val="00F7333B"/>
    <w:rsid w:val="00F763D7"/>
    <w:rsid w:val="00F80786"/>
    <w:rsid w:val="00F8095C"/>
    <w:rsid w:val="00F846D9"/>
    <w:rsid w:val="00F849AD"/>
    <w:rsid w:val="00F84F76"/>
    <w:rsid w:val="00F878A7"/>
    <w:rsid w:val="00F905FB"/>
    <w:rsid w:val="00F90E8E"/>
    <w:rsid w:val="00F91BBC"/>
    <w:rsid w:val="00F92D7D"/>
    <w:rsid w:val="00F940C6"/>
    <w:rsid w:val="00F945F8"/>
    <w:rsid w:val="00F95FA4"/>
    <w:rsid w:val="00F9764E"/>
    <w:rsid w:val="00FA07B2"/>
    <w:rsid w:val="00FA58C3"/>
    <w:rsid w:val="00FA5F9B"/>
    <w:rsid w:val="00FA620A"/>
    <w:rsid w:val="00FA7028"/>
    <w:rsid w:val="00FB2260"/>
    <w:rsid w:val="00FB24AA"/>
    <w:rsid w:val="00FB2EB7"/>
    <w:rsid w:val="00FB3759"/>
    <w:rsid w:val="00FB4B1F"/>
    <w:rsid w:val="00FB5EAC"/>
    <w:rsid w:val="00FB6BE3"/>
    <w:rsid w:val="00FC0B0E"/>
    <w:rsid w:val="00FC0FDD"/>
    <w:rsid w:val="00FC120C"/>
    <w:rsid w:val="00FC2533"/>
    <w:rsid w:val="00FC3565"/>
    <w:rsid w:val="00FC3A0F"/>
    <w:rsid w:val="00FC5896"/>
    <w:rsid w:val="00FC6469"/>
    <w:rsid w:val="00FC764C"/>
    <w:rsid w:val="00FD0B2D"/>
    <w:rsid w:val="00FD2461"/>
    <w:rsid w:val="00FD42A1"/>
    <w:rsid w:val="00FD79BE"/>
    <w:rsid w:val="00FD7AEB"/>
    <w:rsid w:val="00FE09D4"/>
    <w:rsid w:val="00FE1003"/>
    <w:rsid w:val="00FE1A53"/>
    <w:rsid w:val="00FE1B46"/>
    <w:rsid w:val="00FE5954"/>
    <w:rsid w:val="00FE6FF6"/>
    <w:rsid w:val="00FF109A"/>
    <w:rsid w:val="00FF1A70"/>
    <w:rsid w:val="00FF2723"/>
    <w:rsid w:val="00FF31DE"/>
    <w:rsid w:val="00FF3BE3"/>
    <w:rsid w:val="00FF4107"/>
    <w:rsid w:val="00FF445C"/>
    <w:rsid w:val="00FF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C35BAE"/>
  <w15:chartTrackingRefBased/>
  <w15:docId w15:val="{8DFA568F-B757-4268-9FCD-9C1FF5E53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7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9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4944"/>
  </w:style>
  <w:style w:type="paragraph" w:styleId="a5">
    <w:name w:val="footer"/>
    <w:basedOn w:val="a"/>
    <w:link w:val="a6"/>
    <w:uiPriority w:val="99"/>
    <w:unhideWhenUsed/>
    <w:rsid w:val="00E849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4944"/>
  </w:style>
  <w:style w:type="paragraph" w:customStyle="1" w:styleId="EndNoteBibliographyTitle">
    <w:name w:val="EndNote Bibliography Title"/>
    <w:basedOn w:val="a"/>
    <w:link w:val="EndNoteBibliographyTitle0"/>
    <w:rsid w:val="00FF5102"/>
    <w:pPr>
      <w:jc w:val="center"/>
    </w:pPr>
    <w:rPr>
      <w:rFonts w:ascii="Arial" w:eastAsia="游明朝" w:hAnsi="Arial" w:cs="Arial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F5102"/>
    <w:rPr>
      <w:rFonts w:ascii="Arial" w:eastAsia="游明朝" w:hAnsi="Arial"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5102"/>
    <w:rPr>
      <w:rFonts w:ascii="Arial" w:eastAsia="游明朝" w:hAnsi="Arial" w:cs="Arial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F5102"/>
    <w:rPr>
      <w:rFonts w:ascii="Arial" w:eastAsia="游明朝" w:hAnsi="Arial" w:cs="Arial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3405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405C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F33265"/>
  </w:style>
  <w:style w:type="paragraph" w:styleId="aa">
    <w:name w:val="List Paragraph"/>
    <w:basedOn w:val="a"/>
    <w:uiPriority w:val="34"/>
    <w:qFormat/>
    <w:rsid w:val="00EB094D"/>
    <w:pPr>
      <w:ind w:leftChars="400" w:left="840"/>
    </w:pPr>
  </w:style>
  <w:style w:type="table" w:styleId="2">
    <w:name w:val="Plain Table 2"/>
    <w:basedOn w:val="a1"/>
    <w:uiPriority w:val="42"/>
    <w:rsid w:val="00166C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annotation reference"/>
    <w:basedOn w:val="a0"/>
    <w:uiPriority w:val="99"/>
    <w:semiHidden/>
    <w:unhideWhenUsed/>
    <w:rsid w:val="0017354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73548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173548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7354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73548"/>
    <w:rPr>
      <w:b/>
      <w:bCs/>
      <w:sz w:val="20"/>
      <w:szCs w:val="20"/>
    </w:rPr>
  </w:style>
  <w:style w:type="character" w:styleId="af0">
    <w:name w:val="Placeholder Text"/>
    <w:basedOn w:val="a0"/>
    <w:uiPriority w:val="99"/>
    <w:semiHidden/>
    <w:rsid w:val="007049CB"/>
    <w:rPr>
      <w:color w:val="808080"/>
    </w:rPr>
  </w:style>
  <w:style w:type="table" w:styleId="af1">
    <w:name w:val="Table Grid"/>
    <w:basedOn w:val="a1"/>
    <w:uiPriority w:val="39"/>
    <w:rsid w:val="00D91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9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9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1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9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0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E3651-D498-4F8B-AED6-8F64B45E5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7</TotalTime>
  <Pages>2</Pages>
  <Words>468</Words>
  <Characters>2673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Okazoe</dc:creator>
  <cp:keywords/>
  <dc:description/>
  <cp:lastModifiedBy>日本外科学会事務局（土屋）</cp:lastModifiedBy>
  <cp:revision>614</cp:revision>
  <cp:lastPrinted>2022-07-24T04:54:00Z</cp:lastPrinted>
  <dcterms:created xsi:type="dcterms:W3CDTF">2021-09-18T03:23:00Z</dcterms:created>
  <dcterms:modified xsi:type="dcterms:W3CDTF">2025-04-16T05:17:00Z</dcterms:modified>
  <cp:category/>
</cp:coreProperties>
</file>